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DF5DAB" w14:textId="06F828B6" w:rsidR="000470B3" w:rsidRDefault="000470B3" w:rsidP="000470B3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0470B3">
        <w:rPr>
          <w:rFonts w:ascii="Times New Roman" w:eastAsia="Times New Roman" w:hAnsi="Times New Roman" w:cs="Times New Roman"/>
          <w:b/>
          <w:sz w:val="24"/>
          <w:szCs w:val="24"/>
        </w:rPr>
        <w:t xml:space="preserve">upplementary File 1: Complete-cas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djusted </w:t>
      </w:r>
      <w:r w:rsidRPr="000470B3">
        <w:rPr>
          <w:rFonts w:ascii="Times New Roman" w:eastAsia="Times New Roman" w:hAnsi="Times New Roman" w:cs="Times New Roman"/>
          <w:b/>
          <w:sz w:val="24"/>
          <w:szCs w:val="24"/>
        </w:rPr>
        <w:t xml:space="preserve">analysis (n =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89</w:t>
      </w:r>
      <w:r w:rsidRPr="000470B3">
        <w:rPr>
          <w:rFonts w:ascii="Times New Roman" w:eastAsia="Times New Roman" w:hAnsi="Times New Roman" w:cs="Times New Roman"/>
          <w:b/>
          <w:sz w:val="24"/>
          <w:szCs w:val="24"/>
        </w:rPr>
        <w:t>)</w:t>
      </w:r>
    </w:p>
    <w:p w14:paraId="1878005B" w14:textId="5924FBDE" w:rsidR="00C10A0C" w:rsidRPr="00C10A0C" w:rsidRDefault="00C10A0C" w:rsidP="00C10A0C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2296B">
        <w:rPr>
          <w:rFonts w:ascii="Times New Roman" w:eastAsia="Times New Roman" w:hAnsi="Times New Roman" w:cs="Times New Roman"/>
          <w:b/>
          <w:sz w:val="24"/>
          <w:szCs w:val="24"/>
        </w:rPr>
        <w:t xml:space="preserve">Table 1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Gender Distribution of </w:t>
      </w:r>
      <w:r w:rsidRPr="0032296B">
        <w:rPr>
          <w:rFonts w:ascii="Times New Roman" w:eastAsia="Times New Roman" w:hAnsi="Times New Roman" w:cs="Times New Roman"/>
          <w:b/>
          <w:sz w:val="24"/>
          <w:szCs w:val="24"/>
        </w:rPr>
        <w:t>Infant and Young Child Feeding Practices</w:t>
      </w:r>
      <w:r w:rsidRPr="00952DC1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432D29D7" wp14:editId="36AB039C">
                <wp:simplePos x="0" y="0"/>
                <wp:positionH relativeFrom="column">
                  <wp:posOffset>-76199</wp:posOffset>
                </wp:positionH>
                <wp:positionV relativeFrom="paragraph">
                  <wp:posOffset>431800</wp:posOffset>
                </wp:positionV>
                <wp:extent cx="0" cy="12700"/>
                <wp:effectExtent l="0" t="0" r="0" b="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393250" y="3780000"/>
                          <a:ext cx="590550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C9ED99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-6pt;margin-top:34pt;width:0;height: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"/>
            </w:pict>
          </mc:Fallback>
        </mc:AlternateContent>
      </w:r>
      <w:r w:rsidRPr="004932F8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59B63DBB" wp14:editId="3F6B0267">
                <wp:simplePos x="0" y="0"/>
                <wp:positionH relativeFrom="column">
                  <wp:posOffset>-152399</wp:posOffset>
                </wp:positionH>
                <wp:positionV relativeFrom="paragraph">
                  <wp:posOffset>342900</wp:posOffset>
                </wp:positionV>
                <wp:extent cx="0" cy="12700"/>
                <wp:effectExtent l="0" t="0" r="0" b="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393250" y="3780000"/>
                          <a:ext cx="590550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557261" id="Straight Arrow Connector 4" o:spid="_x0000_s1026" type="#_x0000_t32" style="position:absolute;margin-left:-12pt;margin-top:27pt;width:0;height: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"/>
            </w:pict>
          </mc:Fallback>
        </mc:AlternateConten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n = 189)</w:t>
      </w:r>
    </w:p>
    <w:tbl>
      <w:tblPr>
        <w:tblW w:w="10985" w:type="dxa"/>
        <w:tblInd w:w="-90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145"/>
        <w:gridCol w:w="720"/>
        <w:gridCol w:w="900"/>
        <w:gridCol w:w="810"/>
        <w:gridCol w:w="990"/>
        <w:gridCol w:w="990"/>
        <w:gridCol w:w="1080"/>
        <w:gridCol w:w="1350"/>
      </w:tblGrid>
      <w:tr w:rsidR="002B29F7" w:rsidRPr="0024050E" w14:paraId="0F2C3DD9" w14:textId="77777777" w:rsidTr="002B29F7">
        <w:tc>
          <w:tcPr>
            <w:tcW w:w="4145" w:type="dxa"/>
            <w:tcBorders>
              <w:top w:val="single" w:sz="4" w:space="0" w:color="auto"/>
              <w:bottom w:val="nil"/>
            </w:tcBorders>
          </w:tcPr>
          <w:p w14:paraId="4D97D414" w14:textId="77777777" w:rsidR="002B29F7" w:rsidRPr="0024050E" w:rsidRDefault="002B29F7" w:rsidP="006E273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nil"/>
            </w:tcBorders>
          </w:tcPr>
          <w:p w14:paraId="54AFE6B2" w14:textId="77777777" w:rsidR="002B29F7" w:rsidRPr="0024050E" w:rsidRDefault="002B29F7" w:rsidP="006E273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050E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nil"/>
            </w:tcBorders>
          </w:tcPr>
          <w:p w14:paraId="7B3215EC" w14:textId="77777777" w:rsidR="002B29F7" w:rsidRPr="0024050E" w:rsidRDefault="002B29F7" w:rsidP="006E273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050E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nil"/>
            </w:tcBorders>
          </w:tcPr>
          <w:p w14:paraId="4B800814" w14:textId="77777777" w:rsidR="002B29F7" w:rsidRPr="0024050E" w:rsidRDefault="002B29F7" w:rsidP="006E273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050E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09C2BF29" w14:textId="77777777" w:rsidR="002B29F7" w:rsidRPr="0024050E" w:rsidRDefault="002B29F7" w:rsidP="006E273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050E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2B29F7" w:rsidRPr="0024050E" w14:paraId="6EE43860" w14:textId="77777777" w:rsidTr="002B29F7">
        <w:tc>
          <w:tcPr>
            <w:tcW w:w="4145" w:type="dxa"/>
            <w:tcBorders>
              <w:top w:val="nil"/>
              <w:bottom w:val="single" w:sz="4" w:space="0" w:color="auto"/>
            </w:tcBorders>
          </w:tcPr>
          <w:p w14:paraId="2F4D58EB" w14:textId="78D09100" w:rsidR="002B29F7" w:rsidRPr="0024050E" w:rsidRDefault="000470B3" w:rsidP="006E273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558F3DB" w14:textId="77777777" w:rsidR="002B29F7" w:rsidRPr="0024050E" w:rsidRDefault="002B29F7" w:rsidP="006E273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050E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08FF327" w14:textId="77777777" w:rsidR="002B29F7" w:rsidRPr="0024050E" w:rsidRDefault="002B29F7" w:rsidP="006E273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050E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D6FC36F" w14:textId="77777777" w:rsidR="002B29F7" w:rsidRPr="0024050E" w:rsidRDefault="002B29F7" w:rsidP="006E273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050E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3A94FDE" w14:textId="77777777" w:rsidR="002B29F7" w:rsidRPr="0024050E" w:rsidRDefault="002B29F7" w:rsidP="006E273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050E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169D520" w14:textId="77777777" w:rsidR="002B29F7" w:rsidRPr="0024050E" w:rsidRDefault="002B29F7" w:rsidP="006E273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050E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5421E3CF" w14:textId="77777777" w:rsidR="002B29F7" w:rsidRPr="0024050E" w:rsidRDefault="002B29F7" w:rsidP="006E273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050E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332D60B8" w14:textId="77777777" w:rsidR="002B29F7" w:rsidRPr="0024050E" w:rsidRDefault="002B29F7" w:rsidP="006E273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29F7" w:rsidRPr="0024050E" w14:paraId="7C46E635" w14:textId="77777777" w:rsidTr="002B29F7">
        <w:tc>
          <w:tcPr>
            <w:tcW w:w="4145" w:type="dxa"/>
            <w:tcBorders>
              <w:top w:val="single" w:sz="4" w:space="0" w:color="auto"/>
            </w:tcBorders>
          </w:tcPr>
          <w:p w14:paraId="4453AA4B" w14:textId="77777777" w:rsidR="002B29F7" w:rsidRPr="0024050E" w:rsidRDefault="002B29F7" w:rsidP="006E273B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hild ever breastfed 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8B8DCFB" w14:textId="25495AC4" w:rsidR="002B29F7" w:rsidRPr="0024050E" w:rsidRDefault="002B29F7" w:rsidP="006E273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7026BF0" w14:textId="01C2B293" w:rsidR="002B29F7" w:rsidRPr="0024050E" w:rsidRDefault="002B29F7" w:rsidP="006E273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2F3BF76" w14:textId="533A61B1" w:rsidR="002B29F7" w:rsidRPr="0024050E" w:rsidRDefault="002B29F7" w:rsidP="006E273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C04F394" w14:textId="682AF65E" w:rsidR="002B29F7" w:rsidRPr="0024050E" w:rsidRDefault="002B29F7" w:rsidP="006E273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50122DA" w14:textId="3D0AF377" w:rsidR="002B29F7" w:rsidRPr="0024050E" w:rsidRDefault="002B29F7" w:rsidP="006E273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7A2AD82" w14:textId="4F70FF9C" w:rsidR="002B29F7" w:rsidRPr="0024050E" w:rsidRDefault="002B29F7" w:rsidP="006E273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6E7236D" w14:textId="336996E6" w:rsidR="002B29F7" w:rsidRPr="0024050E" w:rsidRDefault="002B29F7" w:rsidP="006E273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2B29F7" w:rsidRPr="0024050E" w14:paraId="7FE160AC" w14:textId="77777777" w:rsidTr="002B29F7">
        <w:tc>
          <w:tcPr>
            <w:tcW w:w="4145" w:type="dxa"/>
          </w:tcPr>
          <w:p w14:paraId="46FA88BF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720" w:type="dxa"/>
          </w:tcPr>
          <w:p w14:paraId="145CED38" w14:textId="2FC15A29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900" w:type="dxa"/>
          </w:tcPr>
          <w:p w14:paraId="4C052B0D" w14:textId="27AC90F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14:paraId="7D5163EA" w14:textId="224224CE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3673122D" w14:textId="5E8ABAD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90" w:type="dxa"/>
          </w:tcPr>
          <w:p w14:paraId="778D2016" w14:textId="0B2EB94D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7C14E0BA" w14:textId="1A8787BB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350" w:type="dxa"/>
          </w:tcPr>
          <w:p w14:paraId="47FE3FC6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B29F7" w:rsidRPr="0024050E" w14:paraId="5E277289" w14:textId="77777777" w:rsidTr="002B29F7">
        <w:tc>
          <w:tcPr>
            <w:tcW w:w="4145" w:type="dxa"/>
          </w:tcPr>
          <w:p w14:paraId="0446AD36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20" w:type="dxa"/>
          </w:tcPr>
          <w:p w14:paraId="266F9482" w14:textId="00618944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900" w:type="dxa"/>
          </w:tcPr>
          <w:p w14:paraId="21A1194B" w14:textId="6E8E21AE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10" w:type="dxa"/>
          </w:tcPr>
          <w:p w14:paraId="3C541276" w14:textId="1BBA3670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90" w:type="dxa"/>
          </w:tcPr>
          <w:p w14:paraId="005505E6" w14:textId="062B6ED0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97.7</w:t>
            </w:r>
          </w:p>
        </w:tc>
        <w:tc>
          <w:tcPr>
            <w:tcW w:w="990" w:type="dxa"/>
          </w:tcPr>
          <w:p w14:paraId="58CFF18A" w14:textId="781AEA73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080" w:type="dxa"/>
          </w:tcPr>
          <w:p w14:paraId="3C7222B0" w14:textId="17E7887C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98.9</w:t>
            </w:r>
          </w:p>
        </w:tc>
        <w:tc>
          <w:tcPr>
            <w:tcW w:w="1350" w:type="dxa"/>
          </w:tcPr>
          <w:p w14:paraId="01A97CDA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B29F7" w:rsidRPr="0024050E" w14:paraId="029CC1D1" w14:textId="77777777" w:rsidTr="002B29F7">
        <w:tc>
          <w:tcPr>
            <w:tcW w:w="4145" w:type="dxa"/>
          </w:tcPr>
          <w:p w14:paraId="2A61EC94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itiation of breastfeeding</w:t>
            </w:r>
          </w:p>
        </w:tc>
        <w:tc>
          <w:tcPr>
            <w:tcW w:w="720" w:type="dxa"/>
          </w:tcPr>
          <w:p w14:paraId="09BDC3E8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0116276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5FB3823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1A56670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157BAB7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DA2EB21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E231300" w14:textId="2B50ED31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0.385</w:t>
            </w:r>
          </w:p>
        </w:tc>
      </w:tr>
      <w:tr w:rsidR="002B29F7" w:rsidRPr="0024050E" w14:paraId="2AF77826" w14:textId="77777777" w:rsidTr="002B29F7">
        <w:tc>
          <w:tcPr>
            <w:tcW w:w="4145" w:type="dxa"/>
          </w:tcPr>
          <w:p w14:paraId="52C42818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Within an hour of birth</w:t>
            </w:r>
          </w:p>
        </w:tc>
        <w:tc>
          <w:tcPr>
            <w:tcW w:w="720" w:type="dxa"/>
          </w:tcPr>
          <w:p w14:paraId="4A431143" w14:textId="46ECB004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00" w:type="dxa"/>
          </w:tcPr>
          <w:p w14:paraId="09FA2171" w14:textId="3B57A2FA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55.4</w:t>
            </w:r>
          </w:p>
        </w:tc>
        <w:tc>
          <w:tcPr>
            <w:tcW w:w="810" w:type="dxa"/>
          </w:tcPr>
          <w:p w14:paraId="5BE1A751" w14:textId="1C7799D0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90" w:type="dxa"/>
          </w:tcPr>
          <w:p w14:paraId="7ADCC243" w14:textId="4B252799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90" w:type="dxa"/>
          </w:tcPr>
          <w:p w14:paraId="02157D81" w14:textId="37D03E20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080" w:type="dxa"/>
          </w:tcPr>
          <w:p w14:paraId="0D7C6667" w14:textId="29430406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56.6</w:t>
            </w:r>
          </w:p>
        </w:tc>
        <w:tc>
          <w:tcPr>
            <w:tcW w:w="1350" w:type="dxa"/>
          </w:tcPr>
          <w:p w14:paraId="78713B28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B29F7" w:rsidRPr="0024050E" w14:paraId="1165DB9D" w14:textId="77777777" w:rsidTr="002B29F7">
        <w:tc>
          <w:tcPr>
            <w:tcW w:w="4145" w:type="dxa"/>
          </w:tcPr>
          <w:p w14:paraId="72C92524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-12 hours </w:t>
            </w:r>
          </w:p>
        </w:tc>
        <w:tc>
          <w:tcPr>
            <w:tcW w:w="720" w:type="dxa"/>
          </w:tcPr>
          <w:p w14:paraId="29A2C007" w14:textId="0075FE9B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00" w:type="dxa"/>
          </w:tcPr>
          <w:p w14:paraId="63ADA063" w14:textId="38316F1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810" w:type="dxa"/>
          </w:tcPr>
          <w:p w14:paraId="16EED99F" w14:textId="492DBCCB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</w:tcPr>
          <w:p w14:paraId="641F7290" w14:textId="6AA7CE5E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990" w:type="dxa"/>
          </w:tcPr>
          <w:p w14:paraId="257AFB4B" w14:textId="481DF7A2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80" w:type="dxa"/>
          </w:tcPr>
          <w:p w14:paraId="7A07452F" w14:textId="30F96326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350" w:type="dxa"/>
          </w:tcPr>
          <w:p w14:paraId="03F60D38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B29F7" w:rsidRPr="0024050E" w14:paraId="24FAFFC0" w14:textId="77777777" w:rsidTr="002B29F7">
        <w:tc>
          <w:tcPr>
            <w:tcW w:w="4145" w:type="dxa"/>
          </w:tcPr>
          <w:p w14:paraId="0BA6C757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-24 hours </w:t>
            </w:r>
          </w:p>
        </w:tc>
        <w:tc>
          <w:tcPr>
            <w:tcW w:w="720" w:type="dxa"/>
          </w:tcPr>
          <w:p w14:paraId="183A1C04" w14:textId="1C4235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</w:tcPr>
          <w:p w14:paraId="08517CE7" w14:textId="0F386061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810" w:type="dxa"/>
          </w:tcPr>
          <w:p w14:paraId="39316D47" w14:textId="31C4E265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14:paraId="383A21F2" w14:textId="733BAB16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990" w:type="dxa"/>
          </w:tcPr>
          <w:p w14:paraId="293522FF" w14:textId="785483D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80" w:type="dxa"/>
          </w:tcPr>
          <w:p w14:paraId="768C618E" w14:textId="58A7F51F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1350" w:type="dxa"/>
          </w:tcPr>
          <w:p w14:paraId="02878B63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B29F7" w:rsidRPr="0024050E" w14:paraId="79114309" w14:textId="77777777" w:rsidTr="002B29F7">
        <w:tc>
          <w:tcPr>
            <w:tcW w:w="4145" w:type="dxa"/>
          </w:tcPr>
          <w:p w14:paraId="4C3237BA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-5 days </w:t>
            </w:r>
          </w:p>
        </w:tc>
        <w:tc>
          <w:tcPr>
            <w:tcW w:w="720" w:type="dxa"/>
          </w:tcPr>
          <w:p w14:paraId="3D90B648" w14:textId="3E738DAA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14:paraId="73ADCE95" w14:textId="6CE5C0F5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810" w:type="dxa"/>
          </w:tcPr>
          <w:p w14:paraId="6DDB0F94" w14:textId="45285F74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07F19EE0" w14:textId="50D57B24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90" w:type="dxa"/>
          </w:tcPr>
          <w:p w14:paraId="5B689F76" w14:textId="7D06F256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0" w:type="dxa"/>
          </w:tcPr>
          <w:p w14:paraId="57BA5286" w14:textId="5F39F7EE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350" w:type="dxa"/>
          </w:tcPr>
          <w:p w14:paraId="21FCC4A9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B29F7" w:rsidRPr="0024050E" w14:paraId="6BF73861" w14:textId="77777777" w:rsidTr="002B29F7">
        <w:tc>
          <w:tcPr>
            <w:tcW w:w="4145" w:type="dxa"/>
          </w:tcPr>
          <w:p w14:paraId="2645A097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&gt;5days</w:t>
            </w:r>
          </w:p>
        </w:tc>
        <w:tc>
          <w:tcPr>
            <w:tcW w:w="720" w:type="dxa"/>
          </w:tcPr>
          <w:p w14:paraId="582E7F1F" w14:textId="4DE9473E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0ACF9FEE" w14:textId="095EF0F1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14:paraId="5A3734DE" w14:textId="1A4DF1BE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12F40676" w14:textId="5675CF5F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90" w:type="dxa"/>
          </w:tcPr>
          <w:p w14:paraId="36A8A03B" w14:textId="00A15724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14:paraId="7E17B638" w14:textId="66A9AB21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350" w:type="dxa"/>
          </w:tcPr>
          <w:p w14:paraId="6EB68AC9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B29F7" w:rsidRPr="0024050E" w14:paraId="00860F60" w14:textId="77777777" w:rsidTr="002B29F7">
        <w:tc>
          <w:tcPr>
            <w:tcW w:w="4145" w:type="dxa"/>
          </w:tcPr>
          <w:p w14:paraId="063AC8B8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racticed exclusive breastfeeding </w:t>
            </w:r>
          </w:p>
        </w:tc>
        <w:tc>
          <w:tcPr>
            <w:tcW w:w="720" w:type="dxa"/>
          </w:tcPr>
          <w:p w14:paraId="1832E87A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40D5B8C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F7DF1C9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DB18376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E0D1EBB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860D61B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602B27C" w14:textId="6ADD03B1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0.543</w:t>
            </w:r>
          </w:p>
        </w:tc>
      </w:tr>
      <w:tr w:rsidR="002B29F7" w:rsidRPr="0024050E" w14:paraId="58470ACF" w14:textId="77777777" w:rsidTr="002B29F7">
        <w:tc>
          <w:tcPr>
            <w:tcW w:w="4145" w:type="dxa"/>
          </w:tcPr>
          <w:p w14:paraId="32087E90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720" w:type="dxa"/>
          </w:tcPr>
          <w:p w14:paraId="0AEC25FF" w14:textId="0B4C5563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00" w:type="dxa"/>
          </w:tcPr>
          <w:p w14:paraId="207A51C9" w14:textId="4A2C64BA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810" w:type="dxa"/>
          </w:tcPr>
          <w:p w14:paraId="0FA05950" w14:textId="260044CE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90" w:type="dxa"/>
          </w:tcPr>
          <w:p w14:paraId="158F0042" w14:textId="3D3E177A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39.1</w:t>
            </w:r>
          </w:p>
        </w:tc>
        <w:tc>
          <w:tcPr>
            <w:tcW w:w="990" w:type="dxa"/>
          </w:tcPr>
          <w:p w14:paraId="2A09A9EC" w14:textId="29B664BE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80" w:type="dxa"/>
          </w:tcPr>
          <w:p w14:paraId="4FC89EEF" w14:textId="07E87BB5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39.2</w:t>
            </w:r>
          </w:p>
        </w:tc>
        <w:tc>
          <w:tcPr>
            <w:tcW w:w="1350" w:type="dxa"/>
          </w:tcPr>
          <w:p w14:paraId="5E861100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B29F7" w:rsidRPr="0024050E" w14:paraId="09677CA3" w14:textId="77777777" w:rsidTr="002B29F7">
        <w:tc>
          <w:tcPr>
            <w:tcW w:w="4145" w:type="dxa"/>
          </w:tcPr>
          <w:p w14:paraId="387690EC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20" w:type="dxa"/>
          </w:tcPr>
          <w:p w14:paraId="37A292E3" w14:textId="008A13D9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00" w:type="dxa"/>
          </w:tcPr>
          <w:p w14:paraId="72E9F08B" w14:textId="3EF27CCD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60.6</w:t>
            </w:r>
          </w:p>
        </w:tc>
        <w:tc>
          <w:tcPr>
            <w:tcW w:w="810" w:type="dxa"/>
          </w:tcPr>
          <w:p w14:paraId="13BDFBC9" w14:textId="64B6B531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90" w:type="dxa"/>
          </w:tcPr>
          <w:p w14:paraId="7A710816" w14:textId="63FBFBD4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60.9</w:t>
            </w:r>
          </w:p>
        </w:tc>
        <w:tc>
          <w:tcPr>
            <w:tcW w:w="990" w:type="dxa"/>
          </w:tcPr>
          <w:p w14:paraId="5D502B6D" w14:textId="7B0795D6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080" w:type="dxa"/>
          </w:tcPr>
          <w:p w14:paraId="679EE31D" w14:textId="582C1DC8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60.8</w:t>
            </w:r>
          </w:p>
        </w:tc>
        <w:tc>
          <w:tcPr>
            <w:tcW w:w="1350" w:type="dxa"/>
          </w:tcPr>
          <w:p w14:paraId="557BCCAA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B29F7" w:rsidRPr="0024050E" w14:paraId="31091ADD" w14:textId="77777777" w:rsidTr="002B29F7">
        <w:tc>
          <w:tcPr>
            <w:tcW w:w="4145" w:type="dxa"/>
          </w:tcPr>
          <w:p w14:paraId="62253BC0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2405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roduced</w:t>
            </w:r>
            <w:proofErr w:type="gramEnd"/>
            <w:r w:rsidRPr="002405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semi-solid food to </w:t>
            </w:r>
            <w:proofErr w:type="gramStart"/>
            <w:r w:rsidRPr="002405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ld</w:t>
            </w:r>
            <w:proofErr w:type="gramEnd"/>
            <w:r w:rsidRPr="002405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497219FA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ithin 6-8 months of age</w:t>
            </w:r>
          </w:p>
        </w:tc>
        <w:tc>
          <w:tcPr>
            <w:tcW w:w="720" w:type="dxa"/>
          </w:tcPr>
          <w:p w14:paraId="395B74DF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49F5BD1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0921B5E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030D910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D0414A6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0991C58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CE10F00" w14:textId="22616E86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0.600</w:t>
            </w:r>
          </w:p>
        </w:tc>
      </w:tr>
      <w:tr w:rsidR="002B29F7" w:rsidRPr="0024050E" w14:paraId="7AAE87A0" w14:textId="77777777" w:rsidTr="002B29F7">
        <w:tc>
          <w:tcPr>
            <w:tcW w:w="4145" w:type="dxa"/>
          </w:tcPr>
          <w:p w14:paraId="4558678A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50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720" w:type="dxa"/>
          </w:tcPr>
          <w:p w14:paraId="6B88F3C2" w14:textId="1DF48B0F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7FFC3ABB" w14:textId="60179AAA" w:rsidR="002B29F7" w:rsidRPr="0024050E" w:rsidRDefault="0024050E" w:rsidP="002B29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810" w:type="dxa"/>
          </w:tcPr>
          <w:p w14:paraId="0A660F73" w14:textId="04954B98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086B5778" w14:textId="1C6B2FE3" w:rsidR="002B29F7" w:rsidRPr="0024050E" w:rsidRDefault="0024050E" w:rsidP="002B29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990" w:type="dxa"/>
          </w:tcPr>
          <w:p w14:paraId="19073BE9" w14:textId="5718DCFF" w:rsidR="002B29F7" w:rsidRPr="0024050E" w:rsidRDefault="0024050E" w:rsidP="002B29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14:paraId="45921EA7" w14:textId="13AFFB54" w:rsidR="002B29F7" w:rsidRPr="0024050E" w:rsidRDefault="0024050E" w:rsidP="002B29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350" w:type="dxa"/>
          </w:tcPr>
          <w:p w14:paraId="11AED1AD" w14:textId="77777777" w:rsidR="002B29F7" w:rsidRPr="0024050E" w:rsidRDefault="002B29F7" w:rsidP="002B29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29F7" w:rsidRPr="0024050E" w14:paraId="3C931B70" w14:textId="77777777" w:rsidTr="002B29F7">
        <w:tc>
          <w:tcPr>
            <w:tcW w:w="4145" w:type="dxa"/>
          </w:tcPr>
          <w:p w14:paraId="149604A8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20" w:type="dxa"/>
          </w:tcPr>
          <w:p w14:paraId="5A3D5A80" w14:textId="59FB8239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00" w:type="dxa"/>
          </w:tcPr>
          <w:p w14:paraId="7EC5C68C" w14:textId="044EC638" w:rsidR="002B29F7" w:rsidRPr="0024050E" w:rsidRDefault="0024050E" w:rsidP="002B29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hAnsi="Times New Roman" w:cs="Times New Roman"/>
                <w:sz w:val="24"/>
                <w:szCs w:val="24"/>
              </w:rPr>
              <w:t>96.9</w:t>
            </w:r>
          </w:p>
        </w:tc>
        <w:tc>
          <w:tcPr>
            <w:tcW w:w="810" w:type="dxa"/>
          </w:tcPr>
          <w:p w14:paraId="045EF833" w14:textId="58A8AB0D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90" w:type="dxa"/>
          </w:tcPr>
          <w:p w14:paraId="4A64826F" w14:textId="03D0B5EA" w:rsidR="002B29F7" w:rsidRPr="0024050E" w:rsidRDefault="0024050E" w:rsidP="002B29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hAnsi="Times New Roman" w:cs="Times New Roman"/>
                <w:sz w:val="24"/>
                <w:szCs w:val="24"/>
              </w:rPr>
              <w:t>96.5</w:t>
            </w:r>
          </w:p>
        </w:tc>
        <w:tc>
          <w:tcPr>
            <w:tcW w:w="990" w:type="dxa"/>
          </w:tcPr>
          <w:p w14:paraId="0CECC839" w14:textId="0F1306B5" w:rsidR="002B29F7" w:rsidRPr="0024050E" w:rsidRDefault="0024050E" w:rsidP="002B29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080" w:type="dxa"/>
          </w:tcPr>
          <w:p w14:paraId="72C9FBC2" w14:textId="690577B4" w:rsidR="002B29F7" w:rsidRPr="0024050E" w:rsidRDefault="0024050E" w:rsidP="002B29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hAnsi="Times New Roman" w:cs="Times New Roman"/>
                <w:sz w:val="24"/>
                <w:szCs w:val="24"/>
              </w:rPr>
              <w:t>96.7</w:t>
            </w:r>
          </w:p>
        </w:tc>
        <w:tc>
          <w:tcPr>
            <w:tcW w:w="1350" w:type="dxa"/>
          </w:tcPr>
          <w:p w14:paraId="49CC4580" w14:textId="77777777" w:rsidR="002B29F7" w:rsidRPr="0024050E" w:rsidRDefault="002B29F7" w:rsidP="002B29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29F7" w:rsidRPr="0024050E" w14:paraId="7A65C9D2" w14:textId="77777777" w:rsidTr="002B29F7">
        <w:tc>
          <w:tcPr>
            <w:tcW w:w="4145" w:type="dxa"/>
          </w:tcPr>
          <w:p w14:paraId="72906CA7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hild was fed from a nipple-shaped bottle </w:t>
            </w:r>
          </w:p>
        </w:tc>
        <w:tc>
          <w:tcPr>
            <w:tcW w:w="720" w:type="dxa"/>
          </w:tcPr>
          <w:p w14:paraId="29A5421F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3E6780D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B986DED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1BE09D2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28B8659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DADBBA2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D03EB46" w14:textId="6BD88266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B29F7" w:rsidRPr="0024050E" w14:paraId="15E5311E" w14:textId="77777777" w:rsidTr="002B29F7">
        <w:tc>
          <w:tcPr>
            <w:tcW w:w="4145" w:type="dxa"/>
          </w:tcPr>
          <w:p w14:paraId="2DFC84FC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720" w:type="dxa"/>
          </w:tcPr>
          <w:p w14:paraId="4B868F96" w14:textId="253839F5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00" w:type="dxa"/>
          </w:tcPr>
          <w:p w14:paraId="043F57BF" w14:textId="2C1C5028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47.9</w:t>
            </w:r>
          </w:p>
        </w:tc>
        <w:tc>
          <w:tcPr>
            <w:tcW w:w="810" w:type="dxa"/>
          </w:tcPr>
          <w:p w14:paraId="0D15DD3B" w14:textId="7431EE7E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0" w:type="dxa"/>
          </w:tcPr>
          <w:p w14:paraId="1AD4E5AC" w14:textId="17372070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990" w:type="dxa"/>
          </w:tcPr>
          <w:p w14:paraId="747BA4AA" w14:textId="222D680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80" w:type="dxa"/>
          </w:tcPr>
          <w:p w14:paraId="4668FBE7" w14:textId="6E56C9D6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50" w:type="dxa"/>
          </w:tcPr>
          <w:p w14:paraId="4494A75B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B29F7" w:rsidRPr="0024050E" w14:paraId="4B16E15D" w14:textId="77777777" w:rsidTr="002B29F7">
        <w:tc>
          <w:tcPr>
            <w:tcW w:w="4145" w:type="dxa"/>
          </w:tcPr>
          <w:p w14:paraId="149A0453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20" w:type="dxa"/>
          </w:tcPr>
          <w:p w14:paraId="73A48F02" w14:textId="5690B462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00" w:type="dxa"/>
          </w:tcPr>
          <w:p w14:paraId="0B0F3C09" w14:textId="1DCB4B40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52.1</w:t>
            </w:r>
          </w:p>
        </w:tc>
        <w:tc>
          <w:tcPr>
            <w:tcW w:w="810" w:type="dxa"/>
          </w:tcPr>
          <w:p w14:paraId="627EE5EE" w14:textId="3633DCF4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90" w:type="dxa"/>
          </w:tcPr>
          <w:p w14:paraId="3947D24C" w14:textId="2A0EB5A0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67.1</w:t>
            </w:r>
          </w:p>
        </w:tc>
        <w:tc>
          <w:tcPr>
            <w:tcW w:w="990" w:type="dxa"/>
          </w:tcPr>
          <w:p w14:paraId="135B8A99" w14:textId="2FF4D236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080" w:type="dxa"/>
          </w:tcPr>
          <w:p w14:paraId="39E0D305" w14:textId="563630E0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50" w:type="dxa"/>
          </w:tcPr>
          <w:p w14:paraId="010C2C94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B29F7" w:rsidRPr="0024050E" w14:paraId="3A667355" w14:textId="77777777" w:rsidTr="002B29F7">
        <w:tc>
          <w:tcPr>
            <w:tcW w:w="4145" w:type="dxa"/>
          </w:tcPr>
          <w:p w14:paraId="47D07E15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 of times children were fed CF in 24hrs before</w:t>
            </w: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405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rvey</w:t>
            </w:r>
          </w:p>
        </w:tc>
        <w:tc>
          <w:tcPr>
            <w:tcW w:w="720" w:type="dxa"/>
          </w:tcPr>
          <w:p w14:paraId="2481D402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3AF052E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C666EE2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0B89E48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59D0340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39298F4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A026EEE" w14:textId="655C2FF1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0.589</w:t>
            </w:r>
          </w:p>
        </w:tc>
      </w:tr>
      <w:tr w:rsidR="002B29F7" w:rsidRPr="0024050E" w14:paraId="23FB7C36" w14:textId="77777777" w:rsidTr="002B29F7">
        <w:tc>
          <w:tcPr>
            <w:tcW w:w="4145" w:type="dxa"/>
          </w:tcPr>
          <w:p w14:paraId="076359AD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ce </w:t>
            </w:r>
          </w:p>
        </w:tc>
        <w:tc>
          <w:tcPr>
            <w:tcW w:w="720" w:type="dxa"/>
          </w:tcPr>
          <w:p w14:paraId="0973F481" w14:textId="0ED9E053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4077A43F" w14:textId="37E40ED8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810" w:type="dxa"/>
          </w:tcPr>
          <w:p w14:paraId="48E4E53F" w14:textId="431A459E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</w:tcPr>
          <w:p w14:paraId="103B6BFE" w14:textId="56CE6F64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990" w:type="dxa"/>
          </w:tcPr>
          <w:p w14:paraId="52AABB66" w14:textId="76ABABE9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</w:tcPr>
          <w:p w14:paraId="7AE426DF" w14:textId="07258959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350" w:type="dxa"/>
          </w:tcPr>
          <w:p w14:paraId="1DB42BA8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B29F7" w:rsidRPr="0024050E" w14:paraId="1990C1D4" w14:textId="77777777" w:rsidTr="002B29F7">
        <w:tc>
          <w:tcPr>
            <w:tcW w:w="4145" w:type="dxa"/>
          </w:tcPr>
          <w:p w14:paraId="01D8F598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wice </w:t>
            </w:r>
          </w:p>
        </w:tc>
        <w:tc>
          <w:tcPr>
            <w:tcW w:w="720" w:type="dxa"/>
          </w:tcPr>
          <w:p w14:paraId="7B5270C0" w14:textId="581C4952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</w:tcPr>
          <w:p w14:paraId="24BC8039" w14:textId="7475EF39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810" w:type="dxa"/>
          </w:tcPr>
          <w:p w14:paraId="6E8FC8AC" w14:textId="74546A60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1D1250A5" w14:textId="4857D3EF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990" w:type="dxa"/>
          </w:tcPr>
          <w:p w14:paraId="62AC7B9E" w14:textId="438152D0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80" w:type="dxa"/>
          </w:tcPr>
          <w:p w14:paraId="0E0F46A6" w14:textId="5069B6E1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1350" w:type="dxa"/>
          </w:tcPr>
          <w:p w14:paraId="7B161782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B29F7" w:rsidRPr="0024050E" w14:paraId="24C09857" w14:textId="77777777" w:rsidTr="002B29F7">
        <w:tc>
          <w:tcPr>
            <w:tcW w:w="4145" w:type="dxa"/>
          </w:tcPr>
          <w:p w14:paraId="61688F32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ree times </w:t>
            </w:r>
          </w:p>
        </w:tc>
        <w:tc>
          <w:tcPr>
            <w:tcW w:w="720" w:type="dxa"/>
          </w:tcPr>
          <w:p w14:paraId="034A5F50" w14:textId="5D2B0FD9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00" w:type="dxa"/>
          </w:tcPr>
          <w:p w14:paraId="573733FD" w14:textId="4BD6094A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810" w:type="dxa"/>
          </w:tcPr>
          <w:p w14:paraId="7BD24607" w14:textId="48D358DE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0" w:type="dxa"/>
          </w:tcPr>
          <w:p w14:paraId="4CD57892" w14:textId="304748BA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990" w:type="dxa"/>
          </w:tcPr>
          <w:p w14:paraId="347F66F6" w14:textId="404A3B2F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80" w:type="dxa"/>
          </w:tcPr>
          <w:p w14:paraId="169DB0C1" w14:textId="5CACBFF1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1350" w:type="dxa"/>
          </w:tcPr>
          <w:p w14:paraId="3A92973B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B29F7" w:rsidRPr="0024050E" w14:paraId="2885AE8F" w14:textId="77777777" w:rsidTr="002B29F7">
        <w:tc>
          <w:tcPr>
            <w:tcW w:w="4145" w:type="dxa"/>
          </w:tcPr>
          <w:p w14:paraId="0BA0F649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ur times </w:t>
            </w:r>
          </w:p>
        </w:tc>
        <w:tc>
          <w:tcPr>
            <w:tcW w:w="720" w:type="dxa"/>
          </w:tcPr>
          <w:p w14:paraId="3914F63B" w14:textId="12451130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</w:tcPr>
          <w:p w14:paraId="7437199C" w14:textId="0D056F76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810" w:type="dxa"/>
          </w:tcPr>
          <w:p w14:paraId="00DE7042" w14:textId="02DB9A2F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0" w:type="dxa"/>
          </w:tcPr>
          <w:p w14:paraId="70854DBE" w14:textId="5DFC5ECC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990" w:type="dxa"/>
          </w:tcPr>
          <w:p w14:paraId="450473F3" w14:textId="2C3C53BE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80" w:type="dxa"/>
          </w:tcPr>
          <w:p w14:paraId="56E1154E" w14:textId="6B8763A0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350" w:type="dxa"/>
          </w:tcPr>
          <w:p w14:paraId="13FB3DFC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B29F7" w:rsidRPr="0024050E" w14:paraId="35B3FBD6" w14:textId="77777777" w:rsidTr="002B29F7">
        <w:tc>
          <w:tcPr>
            <w:tcW w:w="4145" w:type="dxa"/>
          </w:tcPr>
          <w:p w14:paraId="2B867EC4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&gt;5 times</w:t>
            </w:r>
          </w:p>
        </w:tc>
        <w:tc>
          <w:tcPr>
            <w:tcW w:w="720" w:type="dxa"/>
          </w:tcPr>
          <w:p w14:paraId="61B9DE5F" w14:textId="2E6201BC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00" w:type="dxa"/>
          </w:tcPr>
          <w:p w14:paraId="3294D30E" w14:textId="6CB02E49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810" w:type="dxa"/>
          </w:tcPr>
          <w:p w14:paraId="1271932F" w14:textId="37AB7CA6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14:paraId="2A283669" w14:textId="3F00DF77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990" w:type="dxa"/>
          </w:tcPr>
          <w:p w14:paraId="63BC26CB" w14:textId="017B42F7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80" w:type="dxa"/>
          </w:tcPr>
          <w:p w14:paraId="442932FB" w14:textId="6555507B" w:rsidR="002B29F7" w:rsidRPr="0024050E" w:rsidRDefault="0024050E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50E">
              <w:rPr>
                <w:rFonts w:ascii="Times New Roman" w:eastAsia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1350" w:type="dxa"/>
          </w:tcPr>
          <w:p w14:paraId="7B959CF9" w14:textId="77777777" w:rsidR="002B29F7" w:rsidRPr="0024050E" w:rsidRDefault="002B29F7" w:rsidP="002B29F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4F70B9F" w14:textId="77777777" w:rsidR="00C82CB4" w:rsidRDefault="00C82CB4"/>
    <w:p w14:paraId="281784BA" w14:textId="72EF10C7" w:rsidR="0024050E" w:rsidRPr="006F7C1A" w:rsidRDefault="006F7C1A" w:rsidP="006F7C1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761FF">
        <w:rPr>
          <w:rFonts w:ascii="Times New Roman" w:eastAsia="Times New Roman" w:hAnsi="Times New Roman" w:cs="Times New Roman"/>
          <w:b/>
          <w:sz w:val="24"/>
          <w:szCs w:val="24"/>
        </w:rPr>
        <w:t>Table 2. RUEL Infants and Child Feeding Index Scor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5698D">
        <w:rPr>
          <w:rFonts w:ascii="Times New Roman" w:eastAsia="Times New Roman" w:hAnsi="Times New Roman" w:cs="Times New Roman"/>
          <w:b/>
          <w:sz w:val="24"/>
          <w:szCs w:val="24"/>
        </w:rPr>
        <w:t>(n = 189)</w:t>
      </w:r>
    </w:p>
    <w:tbl>
      <w:tblPr>
        <w:tblStyle w:val="TableGrid"/>
        <w:tblW w:w="11430" w:type="dxa"/>
        <w:tblInd w:w="-12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080"/>
        <w:gridCol w:w="900"/>
        <w:gridCol w:w="1170"/>
        <w:gridCol w:w="1080"/>
        <w:gridCol w:w="1350"/>
        <w:gridCol w:w="1440"/>
        <w:gridCol w:w="1620"/>
      </w:tblGrid>
      <w:tr w:rsidR="0024050E" w:rsidRPr="009761FF" w14:paraId="075FB6B5" w14:textId="77777777" w:rsidTr="006E273B">
        <w:trPr>
          <w:trHeight w:val="431"/>
        </w:trPr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04093DF2" w14:textId="1625135D" w:rsidR="0024050E" w:rsidRPr="00CF0D92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0D92">
              <w:rPr>
                <w:rFonts w:ascii="Times New Roman" w:eastAsia="Times New Roman" w:hAnsi="Times New Roman" w:cs="Times New Roman"/>
                <w:b/>
                <w:bCs/>
              </w:rPr>
              <w:t xml:space="preserve">RUEL </w:t>
            </w:r>
            <w:proofErr w:type="gramStart"/>
            <w:r w:rsidRPr="00CF0D92">
              <w:rPr>
                <w:rFonts w:ascii="Times New Roman" w:eastAsia="Times New Roman" w:hAnsi="Times New Roman" w:cs="Times New Roman"/>
                <w:b/>
                <w:bCs/>
              </w:rPr>
              <w:t xml:space="preserve">Scores 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(</w:t>
            </w:r>
            <w:proofErr w:type="gramEnd"/>
            <w:r w:rsidRPr="00CF0D92">
              <w:rPr>
                <w:rFonts w:ascii="Times New Roman" w:eastAsia="Times New Roman" w:hAnsi="Times New Roman" w:cs="Times New Roman"/>
                <w:b/>
                <w:bCs/>
              </w:rPr>
              <w:t xml:space="preserve">n=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189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nil"/>
            </w:tcBorders>
          </w:tcPr>
          <w:p w14:paraId="719A0C9B" w14:textId="77777777" w:rsidR="0024050E" w:rsidRPr="00CF0D92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5B8E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nil"/>
            </w:tcBorders>
          </w:tcPr>
          <w:p w14:paraId="3DE29024" w14:textId="77777777" w:rsidR="0024050E" w:rsidRPr="00CF0D92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5B8E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nil"/>
            </w:tcBorders>
          </w:tcPr>
          <w:p w14:paraId="37C09C68" w14:textId="77777777" w:rsidR="0024050E" w:rsidRPr="00CF0D92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5B8E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733D07C3" w14:textId="77777777" w:rsidR="0024050E" w:rsidRPr="00CF0D92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5B8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24050E" w:rsidRPr="009761FF" w14:paraId="35894F39" w14:textId="77777777" w:rsidTr="006E273B"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7DF102C2" w14:textId="77777777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203D7D8" w14:textId="77777777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61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87C4D9E" w14:textId="77777777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61FF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3BA5934" w14:textId="77777777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61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EFCD936" w14:textId="77777777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61FF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0525C4BD" w14:textId="77777777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61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14F92B27" w14:textId="77777777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61FF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35F93C41" w14:textId="77777777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4050E" w:rsidRPr="009761FF" w14:paraId="762C88E7" w14:textId="77777777" w:rsidTr="0024050E">
        <w:trPr>
          <w:trHeight w:val="60"/>
        </w:trPr>
        <w:tc>
          <w:tcPr>
            <w:tcW w:w="2790" w:type="dxa"/>
            <w:tcBorders>
              <w:top w:val="single" w:sz="4" w:space="0" w:color="auto"/>
            </w:tcBorders>
          </w:tcPr>
          <w:p w14:paraId="6FB10DBA" w14:textId="77777777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6689878" w14:textId="77777777" w:rsidR="0024050E" w:rsidRPr="009761FF" w:rsidRDefault="0024050E" w:rsidP="006E273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5AE3632" w14:textId="77777777" w:rsidR="0024050E" w:rsidRPr="009761FF" w:rsidRDefault="0024050E" w:rsidP="006E273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761E6B8" w14:textId="77777777" w:rsidR="0024050E" w:rsidRPr="009761FF" w:rsidRDefault="0024050E" w:rsidP="006E273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1DCF06A" w14:textId="77777777" w:rsidR="0024050E" w:rsidRPr="009761FF" w:rsidRDefault="0024050E" w:rsidP="006E273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4000EF7" w14:textId="77777777" w:rsidR="0024050E" w:rsidRPr="009761FF" w:rsidRDefault="0024050E" w:rsidP="006E273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14AE854" w14:textId="77777777" w:rsidR="0024050E" w:rsidRPr="009761FF" w:rsidRDefault="0024050E" w:rsidP="006E273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1BFCD1C" w14:textId="2CB6D16B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4</w:t>
            </w:r>
          </w:p>
        </w:tc>
      </w:tr>
      <w:tr w:rsidR="0024050E" w:rsidRPr="009761FF" w14:paraId="5400B173" w14:textId="77777777" w:rsidTr="006E273B">
        <w:tc>
          <w:tcPr>
            <w:tcW w:w="2790" w:type="dxa"/>
          </w:tcPr>
          <w:p w14:paraId="258D0F0A" w14:textId="77777777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61FF">
              <w:rPr>
                <w:rFonts w:ascii="Times New Roman" w:eastAsia="Times New Roman" w:hAnsi="Times New Roman" w:cs="Times New Roman"/>
              </w:rPr>
              <w:lastRenderedPageBreak/>
              <w:t xml:space="preserve">Low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9761FF">
              <w:rPr>
                <w:rFonts w:ascii="Times New Roman" w:eastAsia="Times New Roman" w:hAnsi="Times New Roman" w:cs="Times New Roman"/>
              </w:rPr>
              <w:t>1-4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0" w:type="dxa"/>
          </w:tcPr>
          <w:p w14:paraId="2F86B5B2" w14:textId="5EBA1DD2" w:rsidR="0024050E" w:rsidRPr="009761FF" w:rsidRDefault="0024050E" w:rsidP="006E273B">
            <w:pPr>
              <w:spacing w:line="480" w:lineRule="auto"/>
              <w:ind w:right="-66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00" w:type="dxa"/>
          </w:tcPr>
          <w:p w14:paraId="5DF536F1" w14:textId="200A5378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9</w:t>
            </w:r>
          </w:p>
        </w:tc>
        <w:tc>
          <w:tcPr>
            <w:tcW w:w="1170" w:type="dxa"/>
          </w:tcPr>
          <w:p w14:paraId="2349AE1E" w14:textId="3B3D37EC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80" w:type="dxa"/>
          </w:tcPr>
          <w:p w14:paraId="5CA98452" w14:textId="2FA2D213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3</w:t>
            </w:r>
          </w:p>
        </w:tc>
        <w:tc>
          <w:tcPr>
            <w:tcW w:w="1350" w:type="dxa"/>
          </w:tcPr>
          <w:p w14:paraId="6E462C4E" w14:textId="0F072CBE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440" w:type="dxa"/>
          </w:tcPr>
          <w:p w14:paraId="151EA978" w14:textId="7F9498B2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3</w:t>
            </w:r>
          </w:p>
        </w:tc>
        <w:tc>
          <w:tcPr>
            <w:tcW w:w="1620" w:type="dxa"/>
          </w:tcPr>
          <w:p w14:paraId="54582142" w14:textId="77777777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4050E" w:rsidRPr="009761FF" w14:paraId="14341036" w14:textId="77777777" w:rsidTr="006E273B">
        <w:tc>
          <w:tcPr>
            <w:tcW w:w="2790" w:type="dxa"/>
          </w:tcPr>
          <w:p w14:paraId="39A465C4" w14:textId="77777777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61FF">
              <w:rPr>
                <w:rFonts w:ascii="Times New Roman" w:eastAsia="Times New Roman" w:hAnsi="Times New Roman" w:cs="Times New Roman"/>
              </w:rPr>
              <w:t xml:space="preserve">Moderate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9761FF">
              <w:rPr>
                <w:rFonts w:ascii="Times New Roman" w:eastAsia="Times New Roman" w:hAnsi="Times New Roman" w:cs="Times New Roman"/>
              </w:rPr>
              <w:t>5-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0" w:type="dxa"/>
          </w:tcPr>
          <w:p w14:paraId="72E0D3A3" w14:textId="3C889EA6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900" w:type="dxa"/>
          </w:tcPr>
          <w:p w14:paraId="36240056" w14:textId="13136B38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.3</w:t>
            </w:r>
          </w:p>
        </w:tc>
        <w:tc>
          <w:tcPr>
            <w:tcW w:w="1170" w:type="dxa"/>
          </w:tcPr>
          <w:p w14:paraId="1E2DC148" w14:textId="3B6EC614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080" w:type="dxa"/>
          </w:tcPr>
          <w:p w14:paraId="5C5C990F" w14:textId="439B26FB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.8</w:t>
            </w:r>
          </w:p>
        </w:tc>
        <w:tc>
          <w:tcPr>
            <w:tcW w:w="1350" w:type="dxa"/>
          </w:tcPr>
          <w:p w14:paraId="6768AD3D" w14:textId="1BCCADBB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1440" w:type="dxa"/>
          </w:tcPr>
          <w:p w14:paraId="35CAE05E" w14:textId="573112BF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.8</w:t>
            </w:r>
          </w:p>
        </w:tc>
        <w:tc>
          <w:tcPr>
            <w:tcW w:w="1620" w:type="dxa"/>
          </w:tcPr>
          <w:p w14:paraId="430E3C82" w14:textId="77777777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4050E" w:rsidRPr="009761FF" w14:paraId="7FF2F74A" w14:textId="77777777" w:rsidTr="006E273B">
        <w:tc>
          <w:tcPr>
            <w:tcW w:w="2790" w:type="dxa"/>
          </w:tcPr>
          <w:p w14:paraId="2C5E97F3" w14:textId="77777777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61FF">
              <w:rPr>
                <w:rFonts w:ascii="Times New Roman" w:eastAsia="Times New Roman" w:hAnsi="Times New Roman" w:cs="Times New Roman"/>
              </w:rPr>
              <w:t xml:space="preserve">High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9761FF">
              <w:rPr>
                <w:rFonts w:ascii="Times New Roman" w:eastAsia="Times New Roman" w:hAnsi="Times New Roman" w:cs="Times New Roman"/>
              </w:rPr>
              <w:t>9-1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0" w:type="dxa"/>
          </w:tcPr>
          <w:p w14:paraId="43F7FED3" w14:textId="41CD78A3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00" w:type="dxa"/>
          </w:tcPr>
          <w:p w14:paraId="1BF7AB50" w14:textId="39E188C1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9</w:t>
            </w:r>
          </w:p>
        </w:tc>
        <w:tc>
          <w:tcPr>
            <w:tcW w:w="1170" w:type="dxa"/>
          </w:tcPr>
          <w:p w14:paraId="0773DA8E" w14:textId="14EA3FEA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80" w:type="dxa"/>
          </w:tcPr>
          <w:p w14:paraId="02943FCC" w14:textId="34BC9952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9</w:t>
            </w:r>
          </w:p>
        </w:tc>
        <w:tc>
          <w:tcPr>
            <w:tcW w:w="1350" w:type="dxa"/>
          </w:tcPr>
          <w:p w14:paraId="0C603028" w14:textId="7748CF46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440" w:type="dxa"/>
          </w:tcPr>
          <w:p w14:paraId="6124271A" w14:textId="13DCEFB1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8</w:t>
            </w:r>
          </w:p>
        </w:tc>
        <w:tc>
          <w:tcPr>
            <w:tcW w:w="1620" w:type="dxa"/>
          </w:tcPr>
          <w:p w14:paraId="42FD0699" w14:textId="77777777" w:rsidR="0024050E" w:rsidRPr="009761FF" w:rsidRDefault="0024050E" w:rsidP="006E273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2D61A07" w14:textId="77777777" w:rsidR="0024050E" w:rsidRDefault="0024050E"/>
    <w:p w14:paraId="737CA0CD" w14:textId="4E4720FC" w:rsidR="00C5698D" w:rsidRPr="00C5698D" w:rsidRDefault="00C5698D" w:rsidP="00C5698D">
      <w:pPr>
        <w:spacing w:before="240"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761FF">
        <w:rPr>
          <w:rFonts w:ascii="Times New Roman" w:eastAsia="Times New Roman" w:hAnsi="Times New Roman" w:cs="Times New Roman"/>
          <w:b/>
          <w:sz w:val="24"/>
          <w:szCs w:val="24"/>
        </w:rPr>
        <w:t>Table 3: Nutritional Statu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of Children by Gender (n = 189)</w:t>
      </w:r>
    </w:p>
    <w:tbl>
      <w:tblPr>
        <w:tblStyle w:val="TableGrid"/>
        <w:tblW w:w="10974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6"/>
        <w:gridCol w:w="849"/>
        <w:gridCol w:w="871"/>
        <w:gridCol w:w="897"/>
        <w:gridCol w:w="871"/>
        <w:gridCol w:w="871"/>
        <w:gridCol w:w="991"/>
        <w:gridCol w:w="939"/>
        <w:gridCol w:w="2039"/>
      </w:tblGrid>
      <w:tr w:rsidR="00770992" w:rsidRPr="009761FF" w14:paraId="6F9B20A6" w14:textId="77777777" w:rsidTr="006E273B">
        <w:tc>
          <w:tcPr>
            <w:tcW w:w="2646" w:type="dxa"/>
            <w:tcBorders>
              <w:top w:val="single" w:sz="4" w:space="0" w:color="auto"/>
              <w:bottom w:val="nil"/>
            </w:tcBorders>
          </w:tcPr>
          <w:p w14:paraId="43836BC1" w14:textId="77777777" w:rsidR="00770992" w:rsidRPr="00CF0D92" w:rsidRDefault="00770992" w:rsidP="006E273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0D92">
              <w:rPr>
                <w:rFonts w:ascii="Times New Roman" w:hAnsi="Times New Roman" w:cs="Times New Roman"/>
                <w:b/>
                <w:bCs/>
              </w:rPr>
              <w:t xml:space="preserve">Variables 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bottom w:val="nil"/>
            </w:tcBorders>
          </w:tcPr>
          <w:p w14:paraId="23C9A6C1" w14:textId="77777777" w:rsidR="00770992" w:rsidRPr="00CF0D92" w:rsidRDefault="00770992" w:rsidP="006E27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0D92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1768" w:type="dxa"/>
            <w:gridSpan w:val="2"/>
            <w:tcBorders>
              <w:top w:val="single" w:sz="4" w:space="0" w:color="auto"/>
              <w:bottom w:val="nil"/>
            </w:tcBorders>
          </w:tcPr>
          <w:p w14:paraId="0A0EF336" w14:textId="77777777" w:rsidR="00770992" w:rsidRPr="00CF0D92" w:rsidRDefault="00770992" w:rsidP="006E27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0D92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  <w:bottom w:val="nil"/>
            </w:tcBorders>
          </w:tcPr>
          <w:p w14:paraId="7A9521D3" w14:textId="77777777" w:rsidR="00770992" w:rsidRPr="00CF0D92" w:rsidRDefault="00770992" w:rsidP="006E27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0D92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14:paraId="463F993B" w14:textId="77777777" w:rsidR="00770992" w:rsidRPr="00CF0D92" w:rsidRDefault="00770992" w:rsidP="006E273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0D9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039" w:type="dxa"/>
            <w:tcBorders>
              <w:top w:val="single" w:sz="4" w:space="0" w:color="auto"/>
              <w:bottom w:val="nil"/>
            </w:tcBorders>
          </w:tcPr>
          <w:p w14:paraId="10E656C3" w14:textId="77777777" w:rsidR="00770992" w:rsidRPr="00CF0D92" w:rsidRDefault="00770992" w:rsidP="006E273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 (95% CL)</w:t>
            </w:r>
          </w:p>
        </w:tc>
      </w:tr>
      <w:tr w:rsidR="00770992" w:rsidRPr="009761FF" w14:paraId="4E53E544" w14:textId="77777777" w:rsidTr="006E273B">
        <w:tc>
          <w:tcPr>
            <w:tcW w:w="2646" w:type="dxa"/>
            <w:tcBorders>
              <w:top w:val="nil"/>
              <w:bottom w:val="single" w:sz="4" w:space="0" w:color="auto"/>
            </w:tcBorders>
          </w:tcPr>
          <w:p w14:paraId="2D4067C8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1ADA37A7" w14:textId="77777777" w:rsidR="00770992" w:rsidRPr="009761FF" w:rsidRDefault="00770992" w:rsidP="006E27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61F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</w:tcPr>
          <w:p w14:paraId="4095CCE5" w14:textId="77777777" w:rsidR="00770992" w:rsidRPr="009761FF" w:rsidRDefault="00770992" w:rsidP="006E27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61F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</w:tcPr>
          <w:p w14:paraId="4DE2551E" w14:textId="77777777" w:rsidR="00770992" w:rsidRPr="009761FF" w:rsidRDefault="00770992" w:rsidP="006E27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61F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</w:tcPr>
          <w:p w14:paraId="7EE83743" w14:textId="77777777" w:rsidR="00770992" w:rsidRPr="009761FF" w:rsidRDefault="00770992" w:rsidP="006E27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61F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</w:tcPr>
          <w:p w14:paraId="2D9CFD9A" w14:textId="77777777" w:rsidR="00770992" w:rsidRPr="009761FF" w:rsidRDefault="00770992" w:rsidP="006E27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61F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7AB9C4F3" w14:textId="77777777" w:rsidR="00770992" w:rsidRPr="009761FF" w:rsidRDefault="00770992" w:rsidP="006E27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61F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14:paraId="43C58D79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9" w:type="dxa"/>
            <w:tcBorders>
              <w:top w:val="nil"/>
              <w:bottom w:val="single" w:sz="4" w:space="0" w:color="auto"/>
            </w:tcBorders>
          </w:tcPr>
          <w:p w14:paraId="0CD123B7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70992" w:rsidRPr="009761FF" w14:paraId="26A4F250" w14:textId="77777777" w:rsidTr="006E273B">
        <w:tc>
          <w:tcPr>
            <w:tcW w:w="2646" w:type="dxa"/>
            <w:tcBorders>
              <w:top w:val="single" w:sz="4" w:space="0" w:color="auto"/>
            </w:tcBorders>
          </w:tcPr>
          <w:p w14:paraId="038F4DFB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61FF">
              <w:rPr>
                <w:rFonts w:ascii="Times New Roman" w:hAnsi="Times New Roman" w:cs="Times New Roman"/>
              </w:rPr>
              <w:t>WHZ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2BAF355B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7B9EAD1C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11640F33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46A7CD1A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2E74336A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3AE54299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0838C04D" w14:textId="33D94ECE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2039" w:type="dxa"/>
            <w:tcBorders>
              <w:top w:val="single" w:sz="4" w:space="0" w:color="auto"/>
            </w:tcBorders>
          </w:tcPr>
          <w:p w14:paraId="0435FFDA" w14:textId="231384DD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 (0.58 – 3.21)</w:t>
            </w:r>
          </w:p>
        </w:tc>
      </w:tr>
      <w:tr w:rsidR="00770992" w:rsidRPr="009761FF" w14:paraId="6B89CF7E" w14:textId="77777777" w:rsidTr="006E273B">
        <w:tc>
          <w:tcPr>
            <w:tcW w:w="2646" w:type="dxa"/>
          </w:tcPr>
          <w:p w14:paraId="20F0AFAC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fected by wasting</w:t>
            </w:r>
          </w:p>
        </w:tc>
        <w:tc>
          <w:tcPr>
            <w:tcW w:w="849" w:type="dxa"/>
          </w:tcPr>
          <w:p w14:paraId="4C900D56" w14:textId="148D56A0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71" w:type="dxa"/>
          </w:tcPr>
          <w:p w14:paraId="4D5C6A64" w14:textId="4538ACD7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897" w:type="dxa"/>
          </w:tcPr>
          <w:p w14:paraId="6D6A6979" w14:textId="2FD92B5B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1" w:type="dxa"/>
          </w:tcPr>
          <w:p w14:paraId="265D3D6C" w14:textId="111D53C6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871" w:type="dxa"/>
          </w:tcPr>
          <w:p w14:paraId="620A1274" w14:textId="48AE4105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1" w:type="dxa"/>
          </w:tcPr>
          <w:p w14:paraId="3772CB27" w14:textId="2FC10E81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939" w:type="dxa"/>
          </w:tcPr>
          <w:p w14:paraId="49E856EF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9" w:type="dxa"/>
          </w:tcPr>
          <w:p w14:paraId="715BD867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70992" w:rsidRPr="009761FF" w14:paraId="7F66468C" w14:textId="77777777" w:rsidTr="006E273B">
        <w:tc>
          <w:tcPr>
            <w:tcW w:w="2646" w:type="dxa"/>
          </w:tcPr>
          <w:p w14:paraId="20E9FA27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61FF">
              <w:rPr>
                <w:rFonts w:ascii="Times New Roman" w:hAnsi="Times New Roman" w:cs="Times New Roman"/>
              </w:rPr>
              <w:t xml:space="preserve">Normal </w:t>
            </w:r>
          </w:p>
        </w:tc>
        <w:tc>
          <w:tcPr>
            <w:tcW w:w="849" w:type="dxa"/>
          </w:tcPr>
          <w:p w14:paraId="4B2E7ADE" w14:textId="340105CA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71" w:type="dxa"/>
          </w:tcPr>
          <w:p w14:paraId="512C622D" w14:textId="25402883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1</w:t>
            </w:r>
          </w:p>
        </w:tc>
        <w:tc>
          <w:tcPr>
            <w:tcW w:w="897" w:type="dxa"/>
          </w:tcPr>
          <w:p w14:paraId="2EBF35C9" w14:textId="3B0DFBE9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71" w:type="dxa"/>
          </w:tcPr>
          <w:p w14:paraId="787F26E6" w14:textId="4BB3DEAE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6</w:t>
            </w:r>
          </w:p>
        </w:tc>
        <w:tc>
          <w:tcPr>
            <w:tcW w:w="871" w:type="dxa"/>
          </w:tcPr>
          <w:p w14:paraId="41043F50" w14:textId="5C29FCC6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991" w:type="dxa"/>
          </w:tcPr>
          <w:p w14:paraId="5AFDC058" w14:textId="42C81406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8</w:t>
            </w:r>
          </w:p>
        </w:tc>
        <w:tc>
          <w:tcPr>
            <w:tcW w:w="939" w:type="dxa"/>
          </w:tcPr>
          <w:p w14:paraId="53C8D978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9" w:type="dxa"/>
          </w:tcPr>
          <w:p w14:paraId="5B4BA0D7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70992" w:rsidRPr="009761FF" w14:paraId="792EDF73" w14:textId="77777777" w:rsidTr="006E273B">
        <w:tc>
          <w:tcPr>
            <w:tcW w:w="2646" w:type="dxa"/>
          </w:tcPr>
          <w:p w14:paraId="11AD5F06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14:paraId="43232DE4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</w:tcPr>
          <w:p w14:paraId="37A44CF5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</w:tcPr>
          <w:p w14:paraId="352937A2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</w:tcPr>
          <w:p w14:paraId="09481985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</w:tcPr>
          <w:p w14:paraId="2E07CAB9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7BF8F904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14:paraId="1975F82E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9" w:type="dxa"/>
          </w:tcPr>
          <w:p w14:paraId="5DBEBB93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70992" w:rsidRPr="009761FF" w14:paraId="6DCC4B37" w14:textId="77777777" w:rsidTr="006E273B">
        <w:tc>
          <w:tcPr>
            <w:tcW w:w="2646" w:type="dxa"/>
          </w:tcPr>
          <w:p w14:paraId="163F31F2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61FF">
              <w:rPr>
                <w:rFonts w:ascii="Times New Roman" w:hAnsi="Times New Roman" w:cs="Times New Roman"/>
              </w:rPr>
              <w:t>HAZ</w:t>
            </w:r>
          </w:p>
        </w:tc>
        <w:tc>
          <w:tcPr>
            <w:tcW w:w="849" w:type="dxa"/>
          </w:tcPr>
          <w:p w14:paraId="116BCB70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</w:tcPr>
          <w:p w14:paraId="6F6835D7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</w:tcPr>
          <w:p w14:paraId="0BE6751E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</w:tcPr>
          <w:p w14:paraId="2327A4B1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</w:tcPr>
          <w:p w14:paraId="42E5D4E5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062530AF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14:paraId="5BC954BB" w14:textId="36FBF263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2039" w:type="dxa"/>
          </w:tcPr>
          <w:p w14:paraId="55C47BC0" w14:textId="6E708CDD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0.66 – 2.07)</w:t>
            </w:r>
          </w:p>
        </w:tc>
      </w:tr>
      <w:tr w:rsidR="00770992" w:rsidRPr="009761FF" w14:paraId="05D4944E" w14:textId="77777777" w:rsidTr="006E273B">
        <w:tc>
          <w:tcPr>
            <w:tcW w:w="2646" w:type="dxa"/>
          </w:tcPr>
          <w:p w14:paraId="516E6E59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ffected by </w:t>
            </w:r>
            <w:r w:rsidRPr="009761FF">
              <w:rPr>
                <w:rFonts w:ascii="Times New Roman" w:hAnsi="Times New Roman" w:cs="Times New Roman"/>
              </w:rPr>
              <w:t>Stunt</w:t>
            </w:r>
            <w:r>
              <w:rPr>
                <w:rFonts w:ascii="Times New Roman" w:hAnsi="Times New Roman" w:cs="Times New Roman"/>
              </w:rPr>
              <w:t>ing</w:t>
            </w:r>
            <w:r w:rsidRPr="009761F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49" w:type="dxa"/>
          </w:tcPr>
          <w:p w14:paraId="148C1F6E" w14:textId="39C916EA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71" w:type="dxa"/>
          </w:tcPr>
          <w:p w14:paraId="5E9E834B" w14:textId="279314ED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5</w:t>
            </w:r>
          </w:p>
        </w:tc>
        <w:tc>
          <w:tcPr>
            <w:tcW w:w="897" w:type="dxa"/>
          </w:tcPr>
          <w:p w14:paraId="021FC744" w14:textId="3D39CC96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71" w:type="dxa"/>
          </w:tcPr>
          <w:p w14:paraId="182C2837" w14:textId="6416890E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6</w:t>
            </w:r>
          </w:p>
        </w:tc>
        <w:tc>
          <w:tcPr>
            <w:tcW w:w="871" w:type="dxa"/>
          </w:tcPr>
          <w:p w14:paraId="710F7569" w14:textId="1B156618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91" w:type="dxa"/>
          </w:tcPr>
          <w:p w14:paraId="79182D29" w14:textId="4504868A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7</w:t>
            </w:r>
          </w:p>
        </w:tc>
        <w:tc>
          <w:tcPr>
            <w:tcW w:w="939" w:type="dxa"/>
          </w:tcPr>
          <w:p w14:paraId="2F896D04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9" w:type="dxa"/>
          </w:tcPr>
          <w:p w14:paraId="4627F451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70992" w:rsidRPr="009761FF" w14:paraId="05665B7B" w14:textId="77777777" w:rsidTr="006E273B">
        <w:tc>
          <w:tcPr>
            <w:tcW w:w="2646" w:type="dxa"/>
          </w:tcPr>
          <w:p w14:paraId="474A35C0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61FF">
              <w:rPr>
                <w:rFonts w:ascii="Times New Roman" w:hAnsi="Times New Roman" w:cs="Times New Roman"/>
              </w:rPr>
              <w:t xml:space="preserve">Normal </w:t>
            </w:r>
          </w:p>
        </w:tc>
        <w:tc>
          <w:tcPr>
            <w:tcW w:w="849" w:type="dxa"/>
          </w:tcPr>
          <w:p w14:paraId="04FCD02F" w14:textId="739A4F78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71" w:type="dxa"/>
          </w:tcPr>
          <w:p w14:paraId="71CB4ED9" w14:textId="32CF0333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5</w:t>
            </w:r>
          </w:p>
        </w:tc>
        <w:tc>
          <w:tcPr>
            <w:tcW w:w="897" w:type="dxa"/>
          </w:tcPr>
          <w:p w14:paraId="1F9CC861" w14:textId="7C31F607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1" w:type="dxa"/>
          </w:tcPr>
          <w:p w14:paraId="5CBFFA4B" w14:textId="720B4DDE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4</w:t>
            </w:r>
          </w:p>
        </w:tc>
        <w:tc>
          <w:tcPr>
            <w:tcW w:w="871" w:type="dxa"/>
          </w:tcPr>
          <w:p w14:paraId="4BF1ECE8" w14:textId="2D4E5738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91" w:type="dxa"/>
          </w:tcPr>
          <w:p w14:paraId="1B1A5C12" w14:textId="6AB93C01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3</w:t>
            </w:r>
          </w:p>
        </w:tc>
        <w:tc>
          <w:tcPr>
            <w:tcW w:w="939" w:type="dxa"/>
          </w:tcPr>
          <w:p w14:paraId="5D4AE592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9" w:type="dxa"/>
          </w:tcPr>
          <w:p w14:paraId="1D55F360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70992" w:rsidRPr="009761FF" w14:paraId="2DA85199" w14:textId="77777777" w:rsidTr="006E273B">
        <w:tc>
          <w:tcPr>
            <w:tcW w:w="2646" w:type="dxa"/>
          </w:tcPr>
          <w:p w14:paraId="42D03A9A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14:paraId="4964F345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</w:tcPr>
          <w:p w14:paraId="40D5894A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</w:tcPr>
          <w:p w14:paraId="5B00B2F3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</w:tcPr>
          <w:p w14:paraId="44DDF0AA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</w:tcPr>
          <w:p w14:paraId="1166822D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249CB8B7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14:paraId="2B66F915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9" w:type="dxa"/>
          </w:tcPr>
          <w:p w14:paraId="286E61BD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70992" w:rsidRPr="009761FF" w14:paraId="3DDF2761" w14:textId="77777777" w:rsidTr="006E273B">
        <w:tc>
          <w:tcPr>
            <w:tcW w:w="2646" w:type="dxa"/>
          </w:tcPr>
          <w:p w14:paraId="2D4F2E6E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61FF">
              <w:rPr>
                <w:rFonts w:ascii="Times New Roman" w:hAnsi="Times New Roman" w:cs="Times New Roman"/>
              </w:rPr>
              <w:t>WAZ</w:t>
            </w:r>
          </w:p>
        </w:tc>
        <w:tc>
          <w:tcPr>
            <w:tcW w:w="849" w:type="dxa"/>
          </w:tcPr>
          <w:p w14:paraId="51B4EF40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</w:tcPr>
          <w:p w14:paraId="254B5A6B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</w:tcPr>
          <w:p w14:paraId="56D8917D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</w:tcPr>
          <w:p w14:paraId="4D524159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</w:tcPr>
          <w:p w14:paraId="67A1E479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48C6DA70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14:paraId="0FB6C46C" w14:textId="444E2E73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2039" w:type="dxa"/>
          </w:tcPr>
          <w:p w14:paraId="719A0C84" w14:textId="432DC238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0.65 – 2.24)</w:t>
            </w:r>
          </w:p>
        </w:tc>
      </w:tr>
      <w:tr w:rsidR="00770992" w:rsidRPr="009761FF" w14:paraId="3D0DA685" w14:textId="77777777" w:rsidTr="006E273B">
        <w:tc>
          <w:tcPr>
            <w:tcW w:w="2646" w:type="dxa"/>
          </w:tcPr>
          <w:p w14:paraId="34F67ECB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fected by underweight</w:t>
            </w:r>
          </w:p>
        </w:tc>
        <w:tc>
          <w:tcPr>
            <w:tcW w:w="849" w:type="dxa"/>
          </w:tcPr>
          <w:p w14:paraId="6F6B0151" w14:textId="10BBB107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71" w:type="dxa"/>
          </w:tcPr>
          <w:p w14:paraId="771E7CE1" w14:textId="00E906B1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897" w:type="dxa"/>
          </w:tcPr>
          <w:p w14:paraId="67A9B8B3" w14:textId="0686007C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71" w:type="dxa"/>
          </w:tcPr>
          <w:p w14:paraId="751F99B2" w14:textId="0BFC18F3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871" w:type="dxa"/>
          </w:tcPr>
          <w:p w14:paraId="5858265E" w14:textId="359FB728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1" w:type="dxa"/>
          </w:tcPr>
          <w:p w14:paraId="48C4C2C8" w14:textId="7C8C0028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939" w:type="dxa"/>
          </w:tcPr>
          <w:p w14:paraId="3F715C4E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9" w:type="dxa"/>
          </w:tcPr>
          <w:p w14:paraId="7AEEFA84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70992" w:rsidRPr="009761FF" w14:paraId="2945C580" w14:textId="77777777" w:rsidTr="006E273B">
        <w:tc>
          <w:tcPr>
            <w:tcW w:w="2646" w:type="dxa"/>
          </w:tcPr>
          <w:p w14:paraId="4FBA0CDD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61FF">
              <w:rPr>
                <w:rFonts w:ascii="Times New Roman" w:hAnsi="Times New Roman" w:cs="Times New Roman"/>
              </w:rPr>
              <w:t xml:space="preserve">Normal </w:t>
            </w:r>
          </w:p>
        </w:tc>
        <w:tc>
          <w:tcPr>
            <w:tcW w:w="849" w:type="dxa"/>
          </w:tcPr>
          <w:p w14:paraId="2F8C5E3E" w14:textId="690E1FB3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71" w:type="dxa"/>
          </w:tcPr>
          <w:p w14:paraId="37082FD7" w14:textId="7FA678F6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3</w:t>
            </w:r>
          </w:p>
        </w:tc>
        <w:tc>
          <w:tcPr>
            <w:tcW w:w="897" w:type="dxa"/>
          </w:tcPr>
          <w:p w14:paraId="5020113D" w14:textId="0A2C6172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71" w:type="dxa"/>
          </w:tcPr>
          <w:p w14:paraId="79422B98" w14:textId="608E5AA4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5</w:t>
            </w:r>
          </w:p>
        </w:tc>
        <w:tc>
          <w:tcPr>
            <w:tcW w:w="871" w:type="dxa"/>
          </w:tcPr>
          <w:p w14:paraId="7A8F6FA2" w14:textId="038F6B32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991" w:type="dxa"/>
          </w:tcPr>
          <w:p w14:paraId="6BBA9F26" w14:textId="2D786E12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3</w:t>
            </w:r>
          </w:p>
        </w:tc>
        <w:tc>
          <w:tcPr>
            <w:tcW w:w="939" w:type="dxa"/>
          </w:tcPr>
          <w:p w14:paraId="71785409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9" w:type="dxa"/>
          </w:tcPr>
          <w:p w14:paraId="303CD861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70992" w:rsidRPr="009761FF" w14:paraId="1D4BF37A" w14:textId="77777777" w:rsidTr="006E273B">
        <w:tc>
          <w:tcPr>
            <w:tcW w:w="2646" w:type="dxa"/>
          </w:tcPr>
          <w:p w14:paraId="74B6852E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14:paraId="19203312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</w:tcPr>
          <w:p w14:paraId="0353E8AC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</w:tcPr>
          <w:p w14:paraId="4511CBA0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</w:tcPr>
          <w:p w14:paraId="56BD9B5B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</w:tcPr>
          <w:p w14:paraId="42FDE7EC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21B717DC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14:paraId="081B2592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9" w:type="dxa"/>
          </w:tcPr>
          <w:p w14:paraId="147D12EE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70992" w:rsidRPr="009761FF" w14:paraId="3F7B4787" w14:textId="77777777" w:rsidTr="006E273B">
        <w:tc>
          <w:tcPr>
            <w:tcW w:w="2646" w:type="dxa"/>
          </w:tcPr>
          <w:p w14:paraId="05C85FF2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61FF">
              <w:rPr>
                <w:rFonts w:ascii="Times New Roman" w:hAnsi="Times New Roman" w:cs="Times New Roman"/>
              </w:rPr>
              <w:t>BMIAZ</w:t>
            </w:r>
          </w:p>
        </w:tc>
        <w:tc>
          <w:tcPr>
            <w:tcW w:w="849" w:type="dxa"/>
          </w:tcPr>
          <w:p w14:paraId="73158B78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</w:tcPr>
          <w:p w14:paraId="1C948284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</w:tcPr>
          <w:p w14:paraId="085FC89D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</w:tcPr>
          <w:p w14:paraId="5D9FED86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</w:tcPr>
          <w:p w14:paraId="5B681A40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43C3EAA8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14:paraId="4E0E0DF7" w14:textId="71F85A81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2039" w:type="dxa"/>
          </w:tcPr>
          <w:p w14:paraId="0C3A9BE5" w14:textId="18A765B7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49 – 1.76)</w:t>
            </w:r>
          </w:p>
        </w:tc>
      </w:tr>
      <w:tr w:rsidR="00770992" w:rsidRPr="009761FF" w14:paraId="4C03B0CB" w14:textId="77777777" w:rsidTr="006E273B">
        <w:tc>
          <w:tcPr>
            <w:tcW w:w="2646" w:type="dxa"/>
          </w:tcPr>
          <w:p w14:paraId="7773EDBE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61FF">
              <w:rPr>
                <w:rFonts w:ascii="Times New Roman" w:hAnsi="Times New Roman" w:cs="Times New Roman"/>
              </w:rPr>
              <w:t xml:space="preserve">Normal </w:t>
            </w:r>
          </w:p>
        </w:tc>
        <w:tc>
          <w:tcPr>
            <w:tcW w:w="849" w:type="dxa"/>
          </w:tcPr>
          <w:p w14:paraId="35747AD9" w14:textId="5B3B565F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71" w:type="dxa"/>
          </w:tcPr>
          <w:p w14:paraId="5099B52B" w14:textId="3BDF08D8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3</w:t>
            </w:r>
          </w:p>
        </w:tc>
        <w:tc>
          <w:tcPr>
            <w:tcW w:w="897" w:type="dxa"/>
          </w:tcPr>
          <w:p w14:paraId="33C80066" w14:textId="50EFE9FF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71" w:type="dxa"/>
          </w:tcPr>
          <w:p w14:paraId="1AC4115D" w14:textId="46498EDF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871" w:type="dxa"/>
          </w:tcPr>
          <w:p w14:paraId="6EDADB1F" w14:textId="09EBDAFC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991" w:type="dxa"/>
          </w:tcPr>
          <w:p w14:paraId="5D153942" w14:textId="0B71EE3E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39" w:type="dxa"/>
          </w:tcPr>
          <w:p w14:paraId="124282B4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9" w:type="dxa"/>
          </w:tcPr>
          <w:p w14:paraId="1C9CF22F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70992" w:rsidRPr="009761FF" w14:paraId="39E98258" w14:textId="77777777" w:rsidTr="006E273B">
        <w:tc>
          <w:tcPr>
            <w:tcW w:w="2646" w:type="dxa"/>
          </w:tcPr>
          <w:p w14:paraId="44A22CAB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ffected by </w:t>
            </w:r>
            <w:r w:rsidRPr="009761FF">
              <w:rPr>
                <w:rFonts w:ascii="Times New Roman" w:hAnsi="Times New Roman" w:cs="Times New Roman"/>
              </w:rPr>
              <w:t>Overweight/obesity</w:t>
            </w:r>
          </w:p>
        </w:tc>
        <w:tc>
          <w:tcPr>
            <w:tcW w:w="849" w:type="dxa"/>
          </w:tcPr>
          <w:p w14:paraId="1C987C8E" w14:textId="600A9FA1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71" w:type="dxa"/>
          </w:tcPr>
          <w:p w14:paraId="20EF24A9" w14:textId="49FE3935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897" w:type="dxa"/>
          </w:tcPr>
          <w:p w14:paraId="115E2F67" w14:textId="59DFAE53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71" w:type="dxa"/>
          </w:tcPr>
          <w:p w14:paraId="654D4B3F" w14:textId="1AE6C1CB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871" w:type="dxa"/>
          </w:tcPr>
          <w:p w14:paraId="614C9F01" w14:textId="5EE0FBE4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1" w:type="dxa"/>
          </w:tcPr>
          <w:p w14:paraId="537CD183" w14:textId="52FAB677" w:rsidR="00770992" w:rsidRPr="009761FF" w:rsidRDefault="00D3607E" w:rsidP="006E27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39" w:type="dxa"/>
          </w:tcPr>
          <w:p w14:paraId="767E7ADC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9" w:type="dxa"/>
          </w:tcPr>
          <w:p w14:paraId="6D3C35D1" w14:textId="77777777" w:rsidR="00770992" w:rsidRPr="009761FF" w:rsidRDefault="00770992" w:rsidP="006E27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76E4D319" w14:textId="77777777" w:rsidR="00770992" w:rsidRDefault="00770992"/>
    <w:p w14:paraId="17C469E0" w14:textId="77777777" w:rsidR="0085220D" w:rsidRDefault="0085220D"/>
    <w:p w14:paraId="44DC76BF" w14:textId="77777777" w:rsidR="0085220D" w:rsidRDefault="0085220D">
      <w:pPr>
        <w:sectPr w:rsidR="0085220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C734EFC" w14:textId="77777777" w:rsidR="0085220D" w:rsidRDefault="0085220D"/>
    <w:p w14:paraId="7B56FACE" w14:textId="15362992" w:rsidR="0085220D" w:rsidRPr="00CD4DA8" w:rsidRDefault="0085220D" w:rsidP="0085220D">
      <w:pPr>
        <w:pStyle w:val="NormalWeb"/>
        <w:rPr>
          <w:rFonts w:eastAsiaTheme="minorEastAsia"/>
          <w:b/>
          <w:bCs/>
          <w:lang w:eastAsia="ko-KR"/>
        </w:rPr>
      </w:pPr>
      <w:r w:rsidRPr="00CD4DA8">
        <w:rPr>
          <w:b/>
          <w:bCs/>
        </w:rPr>
        <w:t>Table 4: Association between nutritional status and infant/young child feeding practices</w:t>
      </w:r>
      <w:r w:rsidRPr="00CD4DA8">
        <w:rPr>
          <w:rFonts w:eastAsiaTheme="minorEastAsia"/>
          <w:b/>
          <w:bCs/>
          <w:lang w:eastAsia="ko-KR"/>
        </w:rPr>
        <w:t xml:space="preserve"> </w:t>
      </w:r>
      <w:r w:rsidR="006A3978">
        <w:rPr>
          <w:rFonts w:eastAsiaTheme="minorEastAsia"/>
          <w:b/>
          <w:bCs/>
          <w:lang w:eastAsia="ko-KR"/>
        </w:rPr>
        <w:t>(n=189)</w:t>
      </w:r>
    </w:p>
    <w:tbl>
      <w:tblPr>
        <w:tblStyle w:val="PlainTable2"/>
        <w:tblW w:w="15480" w:type="dxa"/>
        <w:tblInd w:w="-1170" w:type="dxa"/>
        <w:tblLook w:val="06A0" w:firstRow="1" w:lastRow="0" w:firstColumn="1" w:lastColumn="0" w:noHBand="1" w:noVBand="1"/>
      </w:tblPr>
      <w:tblGrid>
        <w:gridCol w:w="2343"/>
        <w:gridCol w:w="892"/>
        <w:gridCol w:w="806"/>
        <w:gridCol w:w="630"/>
        <w:gridCol w:w="964"/>
        <w:gridCol w:w="1145"/>
        <w:gridCol w:w="805"/>
        <w:gridCol w:w="627"/>
        <w:gridCol w:w="633"/>
        <w:gridCol w:w="1244"/>
        <w:gridCol w:w="889"/>
        <w:gridCol w:w="627"/>
        <w:gridCol w:w="630"/>
        <w:gridCol w:w="741"/>
        <w:gridCol w:w="1061"/>
        <w:gridCol w:w="581"/>
        <w:gridCol w:w="862"/>
      </w:tblGrid>
      <w:tr w:rsidR="00EF3E73" w:rsidRPr="00EF3E73" w14:paraId="0062162F" w14:textId="77777777" w:rsidTr="00EF3E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52E0A367" w14:textId="77777777" w:rsidR="0085220D" w:rsidRPr="00EF3E73" w:rsidRDefault="0085220D" w:rsidP="006E273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6"/>
                <w:szCs w:val="16"/>
              </w:rPr>
              <w:t xml:space="preserve">Variables </w:t>
            </w:r>
          </w:p>
        </w:tc>
        <w:tc>
          <w:tcPr>
            <w:tcW w:w="1699" w:type="dxa"/>
            <w:gridSpan w:val="2"/>
          </w:tcPr>
          <w:p w14:paraId="0EE9844E" w14:textId="77777777" w:rsidR="0085220D" w:rsidRPr="00EF3E73" w:rsidRDefault="0085220D" w:rsidP="006E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6"/>
                <w:szCs w:val="16"/>
              </w:rPr>
              <w:t>WHZ</w:t>
            </w:r>
          </w:p>
        </w:tc>
        <w:tc>
          <w:tcPr>
            <w:tcW w:w="630" w:type="dxa"/>
          </w:tcPr>
          <w:p w14:paraId="2F856EAB" w14:textId="77777777" w:rsidR="0085220D" w:rsidRPr="00EF3E73" w:rsidRDefault="0085220D" w:rsidP="006E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964" w:type="dxa"/>
          </w:tcPr>
          <w:p w14:paraId="2CF350CB" w14:textId="77777777" w:rsidR="0085220D" w:rsidRPr="00EF3E73" w:rsidRDefault="0085220D" w:rsidP="006E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950" w:type="dxa"/>
            <w:gridSpan w:val="2"/>
          </w:tcPr>
          <w:p w14:paraId="0D6F37D8" w14:textId="77777777" w:rsidR="0085220D" w:rsidRPr="00EF3E73" w:rsidRDefault="0085220D" w:rsidP="006E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6"/>
                <w:szCs w:val="16"/>
              </w:rPr>
              <w:t>HAZ</w:t>
            </w:r>
          </w:p>
        </w:tc>
        <w:tc>
          <w:tcPr>
            <w:tcW w:w="627" w:type="dxa"/>
          </w:tcPr>
          <w:p w14:paraId="7EBE0081" w14:textId="77777777" w:rsidR="0085220D" w:rsidRPr="00EF3E73" w:rsidRDefault="0085220D" w:rsidP="006E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633" w:type="dxa"/>
          </w:tcPr>
          <w:p w14:paraId="5A26470D" w14:textId="77777777" w:rsidR="0085220D" w:rsidRPr="00EF3E73" w:rsidRDefault="0085220D" w:rsidP="006E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33" w:type="dxa"/>
            <w:gridSpan w:val="2"/>
          </w:tcPr>
          <w:p w14:paraId="0980B709" w14:textId="77777777" w:rsidR="0085220D" w:rsidRPr="00EF3E73" w:rsidRDefault="0085220D" w:rsidP="006E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6"/>
                <w:szCs w:val="16"/>
              </w:rPr>
              <w:t>WAZ</w:t>
            </w:r>
          </w:p>
        </w:tc>
        <w:tc>
          <w:tcPr>
            <w:tcW w:w="627" w:type="dxa"/>
          </w:tcPr>
          <w:p w14:paraId="29FA8AAB" w14:textId="77777777" w:rsidR="0085220D" w:rsidRPr="00EF3E73" w:rsidRDefault="0085220D" w:rsidP="006E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627" w:type="dxa"/>
          </w:tcPr>
          <w:p w14:paraId="0BA69705" w14:textId="77777777" w:rsidR="0085220D" w:rsidRPr="00EF3E73" w:rsidRDefault="0085220D" w:rsidP="006E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802" w:type="dxa"/>
            <w:gridSpan w:val="2"/>
          </w:tcPr>
          <w:p w14:paraId="10FC4694" w14:textId="77777777" w:rsidR="0085220D" w:rsidRPr="00EF3E73" w:rsidRDefault="0085220D" w:rsidP="006E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6"/>
                <w:szCs w:val="16"/>
              </w:rPr>
              <w:t>BMIAZ</w:t>
            </w:r>
          </w:p>
        </w:tc>
        <w:tc>
          <w:tcPr>
            <w:tcW w:w="581" w:type="dxa"/>
          </w:tcPr>
          <w:p w14:paraId="392C523D" w14:textId="77777777" w:rsidR="0085220D" w:rsidRPr="00EF3E73" w:rsidRDefault="0085220D" w:rsidP="006E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862" w:type="dxa"/>
          </w:tcPr>
          <w:p w14:paraId="745BCA05" w14:textId="77777777" w:rsidR="0085220D" w:rsidRPr="00EF3E73" w:rsidRDefault="0085220D" w:rsidP="006E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</w:tr>
      <w:tr w:rsidR="00EF3E73" w:rsidRPr="00EF3E73" w14:paraId="54A6CBAD" w14:textId="77777777" w:rsidTr="00EF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4DF9BFFF" w14:textId="77777777" w:rsidR="0085220D" w:rsidRPr="00EF3E73" w:rsidRDefault="0085220D" w:rsidP="006E273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93" w:type="dxa"/>
          </w:tcPr>
          <w:p w14:paraId="014778F3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fected by Wasting</w:t>
            </w:r>
          </w:p>
          <w:p w14:paraId="2DF7C5F0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806" w:type="dxa"/>
          </w:tcPr>
          <w:p w14:paraId="157162DB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rmal</w:t>
            </w:r>
          </w:p>
          <w:p w14:paraId="39EA224B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630" w:type="dxa"/>
          </w:tcPr>
          <w:p w14:paraId="66327850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64" w:type="dxa"/>
          </w:tcPr>
          <w:p w14:paraId="393E8E26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 CL)</w:t>
            </w:r>
          </w:p>
        </w:tc>
        <w:tc>
          <w:tcPr>
            <w:tcW w:w="1145" w:type="dxa"/>
          </w:tcPr>
          <w:p w14:paraId="2FE00FAA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fected by</w:t>
            </w:r>
            <w:r w:rsidRPr="00EF3E73" w:rsidDel="00D84C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EF3E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nting N (%)</w:t>
            </w:r>
          </w:p>
        </w:tc>
        <w:tc>
          <w:tcPr>
            <w:tcW w:w="805" w:type="dxa"/>
          </w:tcPr>
          <w:p w14:paraId="41C5A7A7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rmal</w:t>
            </w:r>
          </w:p>
          <w:p w14:paraId="56BD82AA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627" w:type="dxa"/>
          </w:tcPr>
          <w:p w14:paraId="3F4A9B29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33" w:type="dxa"/>
          </w:tcPr>
          <w:p w14:paraId="2C2F40D9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 CL)</w:t>
            </w:r>
          </w:p>
        </w:tc>
        <w:tc>
          <w:tcPr>
            <w:tcW w:w="1244" w:type="dxa"/>
          </w:tcPr>
          <w:p w14:paraId="2BD78D37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fected by</w:t>
            </w:r>
            <w:r w:rsidRPr="00EF3E73" w:rsidDel="00D84C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EF3E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derweight N (%)</w:t>
            </w:r>
          </w:p>
        </w:tc>
        <w:tc>
          <w:tcPr>
            <w:tcW w:w="889" w:type="dxa"/>
          </w:tcPr>
          <w:p w14:paraId="07513C4B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rmal</w:t>
            </w:r>
          </w:p>
          <w:p w14:paraId="5282BD65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627" w:type="dxa"/>
          </w:tcPr>
          <w:p w14:paraId="7CA8B5B6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27" w:type="dxa"/>
          </w:tcPr>
          <w:p w14:paraId="6F500824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 CL)</w:t>
            </w:r>
          </w:p>
        </w:tc>
        <w:tc>
          <w:tcPr>
            <w:tcW w:w="741" w:type="dxa"/>
          </w:tcPr>
          <w:p w14:paraId="6C554530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rmal</w:t>
            </w:r>
          </w:p>
          <w:p w14:paraId="1E4C22DF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061" w:type="dxa"/>
          </w:tcPr>
          <w:p w14:paraId="69E29628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verweight/ </w:t>
            </w:r>
          </w:p>
          <w:p w14:paraId="34A771DF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besity </w:t>
            </w:r>
          </w:p>
          <w:p w14:paraId="16C83CB9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581" w:type="dxa"/>
          </w:tcPr>
          <w:p w14:paraId="1ACE4E57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2" w:type="dxa"/>
          </w:tcPr>
          <w:p w14:paraId="77A01DDE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 CL)</w:t>
            </w:r>
          </w:p>
        </w:tc>
      </w:tr>
      <w:tr w:rsidR="00EF3E73" w:rsidRPr="00EF3E73" w14:paraId="56113ADC" w14:textId="77777777" w:rsidTr="00EF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1DE099C5" w14:textId="77777777" w:rsidR="0085220D" w:rsidRPr="00EF3E73" w:rsidRDefault="0085220D" w:rsidP="006E27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6"/>
                <w:szCs w:val="16"/>
              </w:rPr>
              <w:t xml:space="preserve">Early Initiation of Breastfeeding </w:t>
            </w:r>
          </w:p>
        </w:tc>
        <w:tc>
          <w:tcPr>
            <w:tcW w:w="893" w:type="dxa"/>
          </w:tcPr>
          <w:p w14:paraId="4C77DFF3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</w:tcPr>
          <w:p w14:paraId="2DD74EC3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7F54E61" w14:textId="4E60D0AE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</w:tcPr>
          <w:p w14:paraId="58CCBA46" w14:textId="59D4A8E9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14:paraId="411303DE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</w:tcPr>
          <w:p w14:paraId="11883FD5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33057C3C" w14:textId="6EAC0F52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dxa"/>
          </w:tcPr>
          <w:p w14:paraId="747BE9ED" w14:textId="7804E402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14:paraId="50CA2B06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76E15DD1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3ED9168F" w14:textId="0031227E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27" w:type="dxa"/>
          </w:tcPr>
          <w:p w14:paraId="29433AB3" w14:textId="289F3E98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</w:tcPr>
          <w:p w14:paraId="132FBB33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292D42A9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48630A89" w14:textId="16933685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1A980C01" w14:textId="06E19163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3E73" w:rsidRPr="00EF3E73" w14:paraId="0F533301" w14:textId="77777777" w:rsidTr="00EF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6E0BE21C" w14:textId="77777777" w:rsidR="0085220D" w:rsidRPr="00EF3E73" w:rsidRDefault="0085220D" w:rsidP="006E273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No </w:t>
            </w:r>
          </w:p>
        </w:tc>
        <w:tc>
          <w:tcPr>
            <w:tcW w:w="893" w:type="dxa"/>
          </w:tcPr>
          <w:p w14:paraId="58EE445B" w14:textId="23E95D5D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</w:tcPr>
          <w:p w14:paraId="47C13E62" w14:textId="365632D8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B8321F2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</w:tcPr>
          <w:p w14:paraId="50BA33C7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14:paraId="12614498" w14:textId="63F48319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</w:tcPr>
          <w:p w14:paraId="389132E4" w14:textId="40144053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355A2D18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dxa"/>
          </w:tcPr>
          <w:p w14:paraId="5F80CA82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14:paraId="6AE5C06E" w14:textId="7053208A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0B1428AF" w14:textId="10B7A575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1F698AA2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2EF82026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</w:tcPr>
          <w:p w14:paraId="7FF62D97" w14:textId="72B7D01C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223FE741" w14:textId="73327B79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08976396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32D42319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3E73" w:rsidRPr="00EF3E73" w14:paraId="284D6308" w14:textId="77777777" w:rsidTr="00EF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05D85454" w14:textId="77777777" w:rsidR="0085220D" w:rsidRPr="00EF3E73" w:rsidRDefault="0085220D" w:rsidP="006E273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Yes </w:t>
            </w:r>
          </w:p>
        </w:tc>
        <w:tc>
          <w:tcPr>
            <w:tcW w:w="893" w:type="dxa"/>
          </w:tcPr>
          <w:p w14:paraId="5727DF60" w14:textId="65480173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</w:tcPr>
          <w:p w14:paraId="2FB13CF1" w14:textId="45E109F6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D7BC5F0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</w:tcPr>
          <w:p w14:paraId="5065609A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14:paraId="5C37DAAC" w14:textId="192F47C5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</w:tcPr>
          <w:p w14:paraId="65CCD372" w14:textId="36F2BC51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7DD8A9E1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dxa"/>
          </w:tcPr>
          <w:p w14:paraId="7BFA2B66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14:paraId="475FE243" w14:textId="7C53D3D6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44780812" w14:textId="3FFA31C3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4BDA6B50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1553AE90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</w:tcPr>
          <w:p w14:paraId="465C7D44" w14:textId="4B70C31E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653E60F5" w14:textId="4AAF8AE8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251A8D3E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06A94F21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3E73" w:rsidRPr="00EF3E73" w14:paraId="564EE9E3" w14:textId="77777777" w:rsidTr="00EF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3BDCECAB" w14:textId="77777777" w:rsidR="0085220D" w:rsidRPr="00EF3E73" w:rsidRDefault="0085220D" w:rsidP="006E27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25702FE5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</w:tcPr>
          <w:p w14:paraId="5BEA1A83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F0807E1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</w:tcPr>
          <w:p w14:paraId="322318FB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14:paraId="078231A6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</w:tcPr>
          <w:p w14:paraId="28B76654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1EDD60C3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dxa"/>
          </w:tcPr>
          <w:p w14:paraId="2DD5CDD1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14:paraId="7E458E82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4D790B49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37B2C550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60486713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</w:tcPr>
          <w:p w14:paraId="54A73C03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2EB61F73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1BE148E2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2CB5D23B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3E73" w:rsidRPr="00EF3E73" w14:paraId="4602E77C" w14:textId="77777777" w:rsidTr="00EF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2C6F9C1B" w14:textId="77777777" w:rsidR="0085220D" w:rsidRPr="00EF3E73" w:rsidRDefault="0085220D" w:rsidP="006E27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6"/>
                <w:szCs w:val="16"/>
              </w:rPr>
              <w:t xml:space="preserve">Practiced exclusive breastfeeding </w:t>
            </w:r>
          </w:p>
        </w:tc>
        <w:tc>
          <w:tcPr>
            <w:tcW w:w="893" w:type="dxa"/>
          </w:tcPr>
          <w:p w14:paraId="50C48E33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</w:tcPr>
          <w:p w14:paraId="1F9024EE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7E56F3C" w14:textId="4A92CA65" w:rsidR="0085220D" w:rsidRPr="00EF3E73" w:rsidRDefault="00251423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964" w:type="dxa"/>
          </w:tcPr>
          <w:p w14:paraId="37E95A84" w14:textId="75382984" w:rsidR="0085220D" w:rsidRPr="00EF3E73" w:rsidRDefault="00251423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6"/>
                <w:szCs w:val="16"/>
              </w:rPr>
              <w:t>2.99 (1.23 – 7.25)</w:t>
            </w:r>
          </w:p>
        </w:tc>
        <w:tc>
          <w:tcPr>
            <w:tcW w:w="1145" w:type="dxa"/>
          </w:tcPr>
          <w:p w14:paraId="0E424E67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</w:tcPr>
          <w:p w14:paraId="20C66DBB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776C6E21" w14:textId="0260AC92" w:rsidR="0085220D" w:rsidRPr="00EF3E73" w:rsidRDefault="00EF3E73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633" w:type="dxa"/>
          </w:tcPr>
          <w:p w14:paraId="15C9E7F8" w14:textId="6F397314" w:rsidR="0085220D" w:rsidRPr="00EF3E73" w:rsidRDefault="00EF3E73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6"/>
                <w:szCs w:val="16"/>
              </w:rPr>
              <w:t>0.65 (0.36 – 1.18)</w:t>
            </w:r>
          </w:p>
        </w:tc>
        <w:tc>
          <w:tcPr>
            <w:tcW w:w="1244" w:type="dxa"/>
          </w:tcPr>
          <w:p w14:paraId="7DD4D1DB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6883CAAC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23031C1A" w14:textId="1B05A03E" w:rsidR="0085220D" w:rsidRPr="00EF3E73" w:rsidRDefault="00EF3E73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6"/>
                <w:szCs w:val="16"/>
              </w:rPr>
              <w:t>0.454</w:t>
            </w:r>
          </w:p>
        </w:tc>
        <w:tc>
          <w:tcPr>
            <w:tcW w:w="627" w:type="dxa"/>
          </w:tcPr>
          <w:p w14:paraId="4959CF56" w14:textId="2FEAB624" w:rsidR="0085220D" w:rsidRPr="00EF3E73" w:rsidRDefault="00EF3E73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6"/>
                <w:szCs w:val="16"/>
              </w:rPr>
              <w:t>1.09 (0.58 – 2.05)</w:t>
            </w:r>
          </w:p>
        </w:tc>
        <w:tc>
          <w:tcPr>
            <w:tcW w:w="741" w:type="dxa"/>
          </w:tcPr>
          <w:p w14:paraId="1573F16F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1C01E4FA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0FBA0066" w14:textId="03FBCC59" w:rsidR="0085220D" w:rsidRPr="00EF3E73" w:rsidRDefault="00EF3E73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62" w:type="dxa"/>
          </w:tcPr>
          <w:p w14:paraId="6DADF7A8" w14:textId="59F96EB7" w:rsidR="0085220D" w:rsidRPr="00EF3E73" w:rsidRDefault="00EF3E73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0 (1.40 – 6.00)</w:t>
            </w:r>
          </w:p>
        </w:tc>
      </w:tr>
      <w:tr w:rsidR="00EF3E73" w:rsidRPr="00EF3E73" w14:paraId="54927279" w14:textId="77777777" w:rsidTr="00EF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787758D5" w14:textId="77777777" w:rsidR="0085220D" w:rsidRPr="00EF3E73" w:rsidRDefault="0085220D" w:rsidP="006E273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No </w:t>
            </w:r>
          </w:p>
        </w:tc>
        <w:tc>
          <w:tcPr>
            <w:tcW w:w="893" w:type="dxa"/>
          </w:tcPr>
          <w:p w14:paraId="1597ECF3" w14:textId="3136ABFB" w:rsidR="0085220D" w:rsidRPr="00EF3E73" w:rsidRDefault="00251423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6"/>
                <w:szCs w:val="16"/>
              </w:rPr>
              <w:t>15 (62.5)</w:t>
            </w:r>
          </w:p>
        </w:tc>
        <w:tc>
          <w:tcPr>
            <w:tcW w:w="806" w:type="dxa"/>
          </w:tcPr>
          <w:p w14:paraId="0069ECA4" w14:textId="7F089271" w:rsidR="0085220D" w:rsidRPr="00EF3E73" w:rsidRDefault="00251423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6"/>
                <w:szCs w:val="16"/>
              </w:rPr>
              <w:t>58 (35.8)</w:t>
            </w:r>
          </w:p>
        </w:tc>
        <w:tc>
          <w:tcPr>
            <w:tcW w:w="630" w:type="dxa"/>
          </w:tcPr>
          <w:p w14:paraId="7AA7F231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</w:tcPr>
          <w:p w14:paraId="18033EDC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14:paraId="4F8F45ED" w14:textId="17B88F37" w:rsidR="0085220D" w:rsidRPr="00EF3E73" w:rsidRDefault="00251423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6"/>
                <w:szCs w:val="16"/>
              </w:rPr>
              <w:t>31 (34.1)</w:t>
            </w:r>
          </w:p>
        </w:tc>
        <w:tc>
          <w:tcPr>
            <w:tcW w:w="805" w:type="dxa"/>
          </w:tcPr>
          <w:p w14:paraId="467A844B" w14:textId="25BDC6A2" w:rsidR="0085220D" w:rsidRPr="00EF3E73" w:rsidRDefault="00251423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6"/>
                <w:szCs w:val="16"/>
              </w:rPr>
              <w:t>42 (44.2)</w:t>
            </w:r>
          </w:p>
        </w:tc>
        <w:tc>
          <w:tcPr>
            <w:tcW w:w="627" w:type="dxa"/>
          </w:tcPr>
          <w:p w14:paraId="6531FA00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dxa"/>
          </w:tcPr>
          <w:p w14:paraId="4950BA26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14:paraId="39023014" w14:textId="68C61F4E" w:rsidR="0085220D" w:rsidRPr="00EF3E73" w:rsidRDefault="00EF3E73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6"/>
                <w:szCs w:val="16"/>
              </w:rPr>
              <w:t>24 (40.7)</w:t>
            </w:r>
          </w:p>
        </w:tc>
        <w:tc>
          <w:tcPr>
            <w:tcW w:w="889" w:type="dxa"/>
          </w:tcPr>
          <w:p w14:paraId="23FB34CD" w14:textId="6C32883B" w:rsidR="0085220D" w:rsidRPr="00EF3E73" w:rsidRDefault="00EF3E73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6"/>
                <w:szCs w:val="16"/>
              </w:rPr>
              <w:t>49 (38.6)</w:t>
            </w:r>
          </w:p>
        </w:tc>
        <w:tc>
          <w:tcPr>
            <w:tcW w:w="627" w:type="dxa"/>
          </w:tcPr>
          <w:p w14:paraId="77256586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70B4C9B3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</w:tcPr>
          <w:p w14:paraId="62AADA53" w14:textId="56D3EE71" w:rsidR="0085220D" w:rsidRPr="00EF3E73" w:rsidRDefault="00EF3E73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 (45.9)</w:t>
            </w:r>
          </w:p>
        </w:tc>
        <w:tc>
          <w:tcPr>
            <w:tcW w:w="1061" w:type="dxa"/>
          </w:tcPr>
          <w:p w14:paraId="4F869D8F" w14:textId="49020C8F" w:rsidR="0085220D" w:rsidRPr="00EF3E73" w:rsidRDefault="00EF3E73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22.6)</w:t>
            </w:r>
          </w:p>
        </w:tc>
        <w:tc>
          <w:tcPr>
            <w:tcW w:w="581" w:type="dxa"/>
          </w:tcPr>
          <w:p w14:paraId="7A575701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03B1BC53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3E73" w:rsidRPr="00EF3E73" w14:paraId="3E603DFA" w14:textId="77777777" w:rsidTr="00EF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113E8040" w14:textId="77777777" w:rsidR="0085220D" w:rsidRPr="00EF3E73" w:rsidRDefault="0085220D" w:rsidP="006E273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Yes </w:t>
            </w:r>
          </w:p>
        </w:tc>
        <w:tc>
          <w:tcPr>
            <w:tcW w:w="893" w:type="dxa"/>
          </w:tcPr>
          <w:p w14:paraId="25CAC722" w14:textId="1F70E3E4" w:rsidR="0085220D" w:rsidRPr="00EF3E73" w:rsidRDefault="00251423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6"/>
                <w:szCs w:val="16"/>
              </w:rPr>
              <w:t>9 (37.5)</w:t>
            </w:r>
          </w:p>
        </w:tc>
        <w:tc>
          <w:tcPr>
            <w:tcW w:w="806" w:type="dxa"/>
          </w:tcPr>
          <w:p w14:paraId="6F461972" w14:textId="4F63EC6B" w:rsidR="0085220D" w:rsidRPr="00EF3E73" w:rsidRDefault="00251423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6"/>
                <w:szCs w:val="16"/>
              </w:rPr>
              <w:t>104 (64.2)</w:t>
            </w:r>
          </w:p>
        </w:tc>
        <w:tc>
          <w:tcPr>
            <w:tcW w:w="630" w:type="dxa"/>
          </w:tcPr>
          <w:p w14:paraId="6F4B3029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</w:tcPr>
          <w:p w14:paraId="32837794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14:paraId="788F24C8" w14:textId="62B14A8E" w:rsidR="0085220D" w:rsidRPr="00EF3E73" w:rsidRDefault="00EF3E73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6"/>
                <w:szCs w:val="16"/>
              </w:rPr>
              <w:t>60 (65.9)</w:t>
            </w:r>
          </w:p>
        </w:tc>
        <w:tc>
          <w:tcPr>
            <w:tcW w:w="805" w:type="dxa"/>
          </w:tcPr>
          <w:p w14:paraId="2682F974" w14:textId="1BA8B7C2" w:rsidR="0085220D" w:rsidRPr="00EF3E73" w:rsidRDefault="00EF3E73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6"/>
                <w:szCs w:val="16"/>
              </w:rPr>
              <w:t>53 (55.8)</w:t>
            </w:r>
          </w:p>
        </w:tc>
        <w:tc>
          <w:tcPr>
            <w:tcW w:w="627" w:type="dxa"/>
          </w:tcPr>
          <w:p w14:paraId="09A8A718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dxa"/>
          </w:tcPr>
          <w:p w14:paraId="261EEFEE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14:paraId="0BE73762" w14:textId="1CF981AD" w:rsidR="0085220D" w:rsidRPr="00EF3E73" w:rsidRDefault="00EF3E73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6"/>
                <w:szCs w:val="16"/>
              </w:rPr>
              <w:t>35 (59.3)</w:t>
            </w:r>
          </w:p>
        </w:tc>
        <w:tc>
          <w:tcPr>
            <w:tcW w:w="889" w:type="dxa"/>
          </w:tcPr>
          <w:p w14:paraId="40446DBD" w14:textId="4910E579" w:rsidR="0085220D" w:rsidRPr="00EF3E73" w:rsidRDefault="00EF3E73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6"/>
                <w:szCs w:val="16"/>
              </w:rPr>
              <w:t>78 (61.4)</w:t>
            </w:r>
          </w:p>
        </w:tc>
        <w:tc>
          <w:tcPr>
            <w:tcW w:w="627" w:type="dxa"/>
          </w:tcPr>
          <w:p w14:paraId="1C32BBE9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615FA1B9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</w:tcPr>
          <w:p w14:paraId="2CCC2C5F" w14:textId="74E0A8EF" w:rsidR="0085220D" w:rsidRPr="00EF3E73" w:rsidRDefault="00EF3E73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 (54.1)</w:t>
            </w:r>
          </w:p>
        </w:tc>
        <w:tc>
          <w:tcPr>
            <w:tcW w:w="1061" w:type="dxa"/>
          </w:tcPr>
          <w:p w14:paraId="2FCEFD26" w14:textId="71635BE0" w:rsidR="0085220D" w:rsidRPr="00EF3E73" w:rsidRDefault="00EF3E73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 (77.4)</w:t>
            </w:r>
          </w:p>
        </w:tc>
        <w:tc>
          <w:tcPr>
            <w:tcW w:w="581" w:type="dxa"/>
          </w:tcPr>
          <w:p w14:paraId="32D25CF8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4B45587B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3E73" w:rsidRPr="00EF3E73" w14:paraId="7A2F8CA7" w14:textId="77777777" w:rsidTr="003A5F76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0D366AC1" w14:textId="77777777" w:rsidR="0085220D" w:rsidRPr="00EF3E73" w:rsidRDefault="0085220D" w:rsidP="006E27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7BAA13CD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</w:tcPr>
          <w:p w14:paraId="46C68753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49424BB3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</w:tcPr>
          <w:p w14:paraId="0F5EF5FC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14:paraId="490F83DC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</w:tcPr>
          <w:p w14:paraId="73427B6A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5885924F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dxa"/>
          </w:tcPr>
          <w:p w14:paraId="174AC3D5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14:paraId="2A4781C5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144A2FAC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7D13896F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718C711D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</w:tcPr>
          <w:p w14:paraId="33DC673D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297152D2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7B831CF3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6FFA8E3C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3E73" w:rsidRPr="00EF3E73" w14:paraId="1530CDCE" w14:textId="77777777" w:rsidTr="00EF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0D33E26D" w14:textId="77777777" w:rsidR="0085220D" w:rsidRPr="00EF3E73" w:rsidRDefault="0085220D" w:rsidP="006E27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6"/>
                <w:szCs w:val="16"/>
              </w:rPr>
              <w:t xml:space="preserve">Currently breastfeeding child </w:t>
            </w:r>
          </w:p>
        </w:tc>
        <w:tc>
          <w:tcPr>
            <w:tcW w:w="893" w:type="dxa"/>
          </w:tcPr>
          <w:p w14:paraId="1A821789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</w:tcPr>
          <w:p w14:paraId="0BCDB57E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DB86AA1" w14:textId="77E5A415" w:rsidR="0085220D" w:rsidRPr="00EF3E73" w:rsidRDefault="003A5F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964" w:type="dxa"/>
          </w:tcPr>
          <w:p w14:paraId="56DF83BF" w14:textId="114080B5" w:rsidR="0085220D" w:rsidRPr="00EF3E73" w:rsidRDefault="003A5F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8 (0.57 – 3.33)</w:t>
            </w:r>
          </w:p>
        </w:tc>
        <w:tc>
          <w:tcPr>
            <w:tcW w:w="1145" w:type="dxa"/>
          </w:tcPr>
          <w:p w14:paraId="57CE0788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</w:tcPr>
          <w:p w14:paraId="1603E1BF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2DF82119" w14:textId="06383EA8" w:rsidR="0085220D" w:rsidRPr="003A5F76" w:rsidRDefault="003A5F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5F76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633" w:type="dxa"/>
          </w:tcPr>
          <w:p w14:paraId="231A8537" w14:textId="09D585D9" w:rsidR="0085220D" w:rsidRPr="00EF3E73" w:rsidRDefault="003A5F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 (0.31 – 1.10)</w:t>
            </w:r>
          </w:p>
        </w:tc>
        <w:tc>
          <w:tcPr>
            <w:tcW w:w="1244" w:type="dxa"/>
          </w:tcPr>
          <w:p w14:paraId="4B754D3F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6E21418D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0CDCABFF" w14:textId="1FFBC2CF" w:rsidR="0085220D" w:rsidRPr="003A5F76" w:rsidRDefault="003A5F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5F76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627" w:type="dxa"/>
          </w:tcPr>
          <w:p w14:paraId="08BF0D2A" w14:textId="59135D95" w:rsidR="0085220D" w:rsidRPr="00EF3E73" w:rsidRDefault="003A5F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 (0.31 – 1.24)</w:t>
            </w:r>
          </w:p>
        </w:tc>
        <w:tc>
          <w:tcPr>
            <w:tcW w:w="741" w:type="dxa"/>
          </w:tcPr>
          <w:p w14:paraId="2468A83A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5E0A73BD" w14:textId="77777777" w:rsidR="0085220D" w:rsidRPr="003A5F76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5206FC1D" w14:textId="49EEEEED" w:rsidR="0085220D" w:rsidRPr="003A5F76" w:rsidRDefault="003A5F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5F76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862" w:type="dxa"/>
          </w:tcPr>
          <w:p w14:paraId="7102D84C" w14:textId="0037AB22" w:rsidR="0085220D" w:rsidRPr="00EF3E73" w:rsidRDefault="003A5F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7 (0.80 – 3.49)</w:t>
            </w:r>
          </w:p>
        </w:tc>
      </w:tr>
      <w:tr w:rsidR="00EF3E73" w:rsidRPr="00EF3E73" w14:paraId="04FDB2C0" w14:textId="77777777" w:rsidTr="00EF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0C54046C" w14:textId="77777777" w:rsidR="0085220D" w:rsidRPr="00EF3E73" w:rsidRDefault="0085220D" w:rsidP="006E273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No </w:t>
            </w:r>
          </w:p>
        </w:tc>
        <w:tc>
          <w:tcPr>
            <w:tcW w:w="893" w:type="dxa"/>
          </w:tcPr>
          <w:p w14:paraId="0E3A59A3" w14:textId="455CD67E" w:rsidR="0085220D" w:rsidRPr="00EF3E73" w:rsidRDefault="00EF3E73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36)</w:t>
            </w:r>
          </w:p>
        </w:tc>
        <w:tc>
          <w:tcPr>
            <w:tcW w:w="806" w:type="dxa"/>
          </w:tcPr>
          <w:p w14:paraId="6F8D70BE" w14:textId="02576B07" w:rsidR="0085220D" w:rsidRPr="00EF3E73" w:rsidRDefault="00EF3E73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 (29)</w:t>
            </w:r>
          </w:p>
        </w:tc>
        <w:tc>
          <w:tcPr>
            <w:tcW w:w="630" w:type="dxa"/>
          </w:tcPr>
          <w:p w14:paraId="202B2183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</w:tcPr>
          <w:p w14:paraId="31B15510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14:paraId="7B1922AC" w14:textId="4CAC11C9" w:rsidR="0085220D" w:rsidRPr="00EF3E73" w:rsidRDefault="003A5F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24.2)</w:t>
            </w:r>
          </w:p>
        </w:tc>
        <w:tc>
          <w:tcPr>
            <w:tcW w:w="805" w:type="dxa"/>
          </w:tcPr>
          <w:p w14:paraId="0E5414DA" w14:textId="12EE77F2" w:rsidR="0085220D" w:rsidRPr="00EF3E73" w:rsidRDefault="003A5F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 (35.4)</w:t>
            </w:r>
          </w:p>
        </w:tc>
        <w:tc>
          <w:tcPr>
            <w:tcW w:w="627" w:type="dxa"/>
          </w:tcPr>
          <w:p w14:paraId="4AB0A61E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dxa"/>
          </w:tcPr>
          <w:p w14:paraId="75E1AC34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14:paraId="6D9848E4" w14:textId="607A4590" w:rsidR="0085220D" w:rsidRPr="00EF3E73" w:rsidRDefault="003A5F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23.3)</w:t>
            </w:r>
          </w:p>
        </w:tc>
        <w:tc>
          <w:tcPr>
            <w:tcW w:w="889" w:type="dxa"/>
          </w:tcPr>
          <w:p w14:paraId="0631325E" w14:textId="70E26BD7" w:rsidR="0085220D" w:rsidRPr="00EF3E73" w:rsidRDefault="003A5F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 (33.1)</w:t>
            </w:r>
          </w:p>
        </w:tc>
        <w:tc>
          <w:tcPr>
            <w:tcW w:w="627" w:type="dxa"/>
          </w:tcPr>
          <w:p w14:paraId="2865E40A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67EA2DB2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</w:tcPr>
          <w:p w14:paraId="1DE7EC3E" w14:textId="08231B82" w:rsidR="0085220D" w:rsidRPr="00EF3E73" w:rsidRDefault="003A5F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 (32.8)</w:t>
            </w:r>
          </w:p>
        </w:tc>
        <w:tc>
          <w:tcPr>
            <w:tcW w:w="1061" w:type="dxa"/>
          </w:tcPr>
          <w:p w14:paraId="655ED38C" w14:textId="57A6D465" w:rsidR="0085220D" w:rsidRPr="00EF3E73" w:rsidRDefault="003A5F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22.6)</w:t>
            </w:r>
          </w:p>
        </w:tc>
        <w:tc>
          <w:tcPr>
            <w:tcW w:w="581" w:type="dxa"/>
          </w:tcPr>
          <w:p w14:paraId="01E69793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0651A398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3E73" w:rsidRPr="00EF3E73" w14:paraId="5FFCFCA6" w14:textId="77777777" w:rsidTr="00EF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13BF2086" w14:textId="77777777" w:rsidR="0085220D" w:rsidRPr="00EF3E73" w:rsidRDefault="0085220D" w:rsidP="006E273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Yes </w:t>
            </w:r>
          </w:p>
        </w:tc>
        <w:tc>
          <w:tcPr>
            <w:tcW w:w="893" w:type="dxa"/>
          </w:tcPr>
          <w:p w14:paraId="264F626A" w14:textId="475C3F03" w:rsidR="0085220D" w:rsidRPr="00EF3E73" w:rsidRDefault="00EF3E73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</w:t>
            </w:r>
            <w:r w:rsidR="003A5F76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06" w:type="dxa"/>
          </w:tcPr>
          <w:p w14:paraId="4E7F561F" w14:textId="5563C551" w:rsidR="0085220D" w:rsidRPr="00EF3E73" w:rsidRDefault="003A5F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 (71)</w:t>
            </w:r>
          </w:p>
        </w:tc>
        <w:tc>
          <w:tcPr>
            <w:tcW w:w="630" w:type="dxa"/>
          </w:tcPr>
          <w:p w14:paraId="0617C665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</w:tcPr>
          <w:p w14:paraId="5922D014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14:paraId="279582BB" w14:textId="66BCF7AC" w:rsidR="0085220D" w:rsidRPr="00EF3E73" w:rsidRDefault="003A5F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 (75.8)</w:t>
            </w:r>
          </w:p>
        </w:tc>
        <w:tc>
          <w:tcPr>
            <w:tcW w:w="805" w:type="dxa"/>
          </w:tcPr>
          <w:p w14:paraId="2DC51641" w14:textId="6165A333" w:rsidR="0085220D" w:rsidRPr="00EF3E73" w:rsidRDefault="003A5F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 (64.6)</w:t>
            </w:r>
          </w:p>
        </w:tc>
        <w:tc>
          <w:tcPr>
            <w:tcW w:w="627" w:type="dxa"/>
          </w:tcPr>
          <w:p w14:paraId="7CF378AD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dxa"/>
          </w:tcPr>
          <w:p w14:paraId="2369867A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14:paraId="2258B317" w14:textId="039AC209" w:rsidR="0085220D" w:rsidRPr="00EF3E73" w:rsidRDefault="003A5F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 (76.7)</w:t>
            </w:r>
          </w:p>
        </w:tc>
        <w:tc>
          <w:tcPr>
            <w:tcW w:w="889" w:type="dxa"/>
          </w:tcPr>
          <w:p w14:paraId="3FDB38BF" w14:textId="6AB959D2" w:rsidR="0085220D" w:rsidRPr="00EF3E73" w:rsidRDefault="003A5F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 (66.9)</w:t>
            </w:r>
          </w:p>
        </w:tc>
        <w:tc>
          <w:tcPr>
            <w:tcW w:w="627" w:type="dxa"/>
          </w:tcPr>
          <w:p w14:paraId="581CC47D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62AAC5BA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</w:tcPr>
          <w:p w14:paraId="4C705400" w14:textId="06586957" w:rsidR="0085220D" w:rsidRPr="00EF3E73" w:rsidRDefault="003A5F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 (67.2)</w:t>
            </w:r>
          </w:p>
        </w:tc>
        <w:tc>
          <w:tcPr>
            <w:tcW w:w="1061" w:type="dxa"/>
          </w:tcPr>
          <w:p w14:paraId="0C535F44" w14:textId="5AE01B23" w:rsidR="0085220D" w:rsidRPr="00EF3E73" w:rsidRDefault="003A5F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 (77.4)</w:t>
            </w:r>
          </w:p>
        </w:tc>
        <w:tc>
          <w:tcPr>
            <w:tcW w:w="581" w:type="dxa"/>
          </w:tcPr>
          <w:p w14:paraId="757A7051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7533D19A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3E73" w:rsidRPr="00EF3E73" w14:paraId="026B8D80" w14:textId="77777777" w:rsidTr="00EF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07756851" w14:textId="77777777" w:rsidR="0085220D" w:rsidRPr="00EF3E73" w:rsidRDefault="0085220D" w:rsidP="006E27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3E2F9024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</w:tcPr>
          <w:p w14:paraId="41B98F11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6B25ECA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</w:tcPr>
          <w:p w14:paraId="03EB162C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14:paraId="6CBE3E98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</w:tcPr>
          <w:p w14:paraId="5974384A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5AA05E73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dxa"/>
          </w:tcPr>
          <w:p w14:paraId="55544D60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14:paraId="1E292F6C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2D0D0A04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684615BD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63BCEF24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</w:tcPr>
          <w:p w14:paraId="622F1F1A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44C91F48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72C1EA24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144050E1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3E73" w:rsidRPr="00EF3E73" w14:paraId="6C977627" w14:textId="77777777" w:rsidTr="00EF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73201F18" w14:textId="77777777" w:rsidR="0085220D" w:rsidRPr="00EF3E73" w:rsidRDefault="0085220D" w:rsidP="006E27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6"/>
                <w:szCs w:val="16"/>
              </w:rPr>
              <w:t xml:space="preserve">Introduced solid, semi-solid or soft foods to child at 6-8 months </w:t>
            </w:r>
          </w:p>
        </w:tc>
        <w:tc>
          <w:tcPr>
            <w:tcW w:w="893" w:type="dxa"/>
          </w:tcPr>
          <w:p w14:paraId="3255D362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</w:tcPr>
          <w:p w14:paraId="219B2428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7C6C5EE" w14:textId="45FADEFE" w:rsidR="0085220D" w:rsidRPr="00EF3E73" w:rsidRDefault="008A68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</w:p>
        </w:tc>
        <w:tc>
          <w:tcPr>
            <w:tcW w:w="964" w:type="dxa"/>
          </w:tcPr>
          <w:p w14:paraId="7FA42C86" w14:textId="0CB33238" w:rsidR="0085220D" w:rsidRPr="00EF3E73" w:rsidRDefault="008A68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5 (0.58 – 19.32)</w:t>
            </w:r>
          </w:p>
        </w:tc>
        <w:tc>
          <w:tcPr>
            <w:tcW w:w="1145" w:type="dxa"/>
          </w:tcPr>
          <w:p w14:paraId="584D148D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</w:tcPr>
          <w:p w14:paraId="201A5970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2DE5ECF7" w14:textId="351EA802" w:rsidR="0085220D" w:rsidRPr="00EF3E73" w:rsidRDefault="008A68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6</w:t>
            </w:r>
          </w:p>
        </w:tc>
        <w:tc>
          <w:tcPr>
            <w:tcW w:w="633" w:type="dxa"/>
          </w:tcPr>
          <w:p w14:paraId="68C079F3" w14:textId="08EC35DF" w:rsidR="0085220D" w:rsidRPr="00EF3E73" w:rsidRDefault="008A68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2 (0.38 – 11.85)</w:t>
            </w:r>
          </w:p>
        </w:tc>
        <w:tc>
          <w:tcPr>
            <w:tcW w:w="1244" w:type="dxa"/>
          </w:tcPr>
          <w:p w14:paraId="3B133E49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6C495CA5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557415E2" w14:textId="58C21081" w:rsidR="0085220D" w:rsidRPr="00051DE4" w:rsidRDefault="00051DE4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1DE4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627" w:type="dxa"/>
          </w:tcPr>
          <w:p w14:paraId="61786753" w14:textId="332D8319" w:rsidR="0085220D" w:rsidRPr="00EF3E73" w:rsidRDefault="00051DE4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6 (0.81 – 25.63)</w:t>
            </w:r>
          </w:p>
        </w:tc>
        <w:tc>
          <w:tcPr>
            <w:tcW w:w="741" w:type="dxa"/>
          </w:tcPr>
          <w:p w14:paraId="6320CE64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7C9ABA1A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56E2673D" w14:textId="58CA7561" w:rsidR="0085220D" w:rsidRPr="00051DE4" w:rsidRDefault="00051DE4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1DE4">
              <w:rPr>
                <w:rFonts w:ascii="Times New Roman" w:hAnsi="Times New Roman" w:cs="Times New Roman"/>
                <w:sz w:val="16"/>
                <w:szCs w:val="16"/>
              </w:rPr>
              <w:t>0.234</w:t>
            </w:r>
          </w:p>
        </w:tc>
        <w:tc>
          <w:tcPr>
            <w:tcW w:w="862" w:type="dxa"/>
          </w:tcPr>
          <w:p w14:paraId="469F694C" w14:textId="4398A8A0" w:rsidR="0085220D" w:rsidRPr="00EF3E73" w:rsidRDefault="00051DE4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 (0.08 – 2.02)</w:t>
            </w:r>
          </w:p>
        </w:tc>
      </w:tr>
      <w:tr w:rsidR="00EF3E73" w:rsidRPr="00EF3E73" w14:paraId="25FB8842" w14:textId="77777777" w:rsidTr="00EF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099CA571" w14:textId="77777777" w:rsidR="0085220D" w:rsidRPr="00EF3E73" w:rsidRDefault="0085220D" w:rsidP="006E273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No </w:t>
            </w:r>
          </w:p>
        </w:tc>
        <w:tc>
          <w:tcPr>
            <w:tcW w:w="893" w:type="dxa"/>
          </w:tcPr>
          <w:p w14:paraId="5983897C" w14:textId="23AFB368" w:rsidR="0085220D" w:rsidRPr="00EF3E73" w:rsidRDefault="008A68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8)</w:t>
            </w:r>
          </w:p>
        </w:tc>
        <w:tc>
          <w:tcPr>
            <w:tcW w:w="806" w:type="dxa"/>
          </w:tcPr>
          <w:p w14:paraId="263E450C" w14:textId="0A87EFA4" w:rsidR="0085220D" w:rsidRPr="00EF3E73" w:rsidRDefault="008A68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2.5)</w:t>
            </w:r>
          </w:p>
        </w:tc>
        <w:tc>
          <w:tcPr>
            <w:tcW w:w="630" w:type="dxa"/>
          </w:tcPr>
          <w:p w14:paraId="3DEB9F86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</w:tcPr>
          <w:p w14:paraId="13539A12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14:paraId="094A5579" w14:textId="79D89E17" w:rsidR="0085220D" w:rsidRPr="00EF3E73" w:rsidRDefault="008A68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4.4)</w:t>
            </w:r>
          </w:p>
        </w:tc>
        <w:tc>
          <w:tcPr>
            <w:tcW w:w="805" w:type="dxa"/>
          </w:tcPr>
          <w:p w14:paraId="03BDA787" w14:textId="4E4A2A0C" w:rsidR="0085220D" w:rsidRPr="00EF3E73" w:rsidRDefault="008A68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2.2)</w:t>
            </w:r>
          </w:p>
        </w:tc>
        <w:tc>
          <w:tcPr>
            <w:tcW w:w="627" w:type="dxa"/>
          </w:tcPr>
          <w:p w14:paraId="1DD08BBC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dxa"/>
          </w:tcPr>
          <w:p w14:paraId="648D6CC8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14:paraId="20932B6B" w14:textId="7D286A85" w:rsidR="0085220D" w:rsidRPr="00EF3E73" w:rsidRDefault="008A68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6.9)</w:t>
            </w:r>
          </w:p>
        </w:tc>
        <w:tc>
          <w:tcPr>
            <w:tcW w:w="889" w:type="dxa"/>
          </w:tcPr>
          <w:p w14:paraId="48F57DE3" w14:textId="1FB32772" w:rsidR="0085220D" w:rsidRPr="00EF3E73" w:rsidRDefault="008A68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1.6)</w:t>
            </w:r>
          </w:p>
        </w:tc>
        <w:tc>
          <w:tcPr>
            <w:tcW w:w="627" w:type="dxa"/>
          </w:tcPr>
          <w:p w14:paraId="0CEB5B63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3C1DAA59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</w:tcPr>
          <w:p w14:paraId="591CF9D0" w14:textId="44F623AD" w:rsidR="0085220D" w:rsidRPr="00EF3E73" w:rsidRDefault="00051DE4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2.3)</w:t>
            </w:r>
          </w:p>
        </w:tc>
        <w:tc>
          <w:tcPr>
            <w:tcW w:w="1061" w:type="dxa"/>
          </w:tcPr>
          <w:p w14:paraId="47A88677" w14:textId="64529967" w:rsidR="0085220D" w:rsidRPr="00EF3E73" w:rsidRDefault="00051DE4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5.7)</w:t>
            </w:r>
          </w:p>
        </w:tc>
        <w:tc>
          <w:tcPr>
            <w:tcW w:w="581" w:type="dxa"/>
          </w:tcPr>
          <w:p w14:paraId="273B5E45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2B9C4B25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3E73" w:rsidRPr="00EF3E73" w14:paraId="4A296A16" w14:textId="77777777" w:rsidTr="00EF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3DA72032" w14:textId="77777777" w:rsidR="0085220D" w:rsidRPr="00EF3E73" w:rsidRDefault="0085220D" w:rsidP="006E273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Yes </w:t>
            </w:r>
          </w:p>
        </w:tc>
        <w:tc>
          <w:tcPr>
            <w:tcW w:w="893" w:type="dxa"/>
          </w:tcPr>
          <w:p w14:paraId="4F8AFE4C" w14:textId="6EFCA851" w:rsidR="0085220D" w:rsidRPr="00EF3E73" w:rsidRDefault="008A68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92)</w:t>
            </w:r>
          </w:p>
        </w:tc>
        <w:tc>
          <w:tcPr>
            <w:tcW w:w="806" w:type="dxa"/>
          </w:tcPr>
          <w:p w14:paraId="224A852D" w14:textId="5481A882" w:rsidR="0085220D" w:rsidRPr="00EF3E73" w:rsidRDefault="008A68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4 (97.5)</w:t>
            </w:r>
          </w:p>
        </w:tc>
        <w:tc>
          <w:tcPr>
            <w:tcW w:w="630" w:type="dxa"/>
          </w:tcPr>
          <w:p w14:paraId="1FE3C17A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</w:tcPr>
          <w:p w14:paraId="7F822CA6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14:paraId="3FF7D983" w14:textId="2F40C296" w:rsidR="0085220D" w:rsidRPr="00EF3E73" w:rsidRDefault="008A68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 (95.6)</w:t>
            </w:r>
          </w:p>
        </w:tc>
        <w:tc>
          <w:tcPr>
            <w:tcW w:w="805" w:type="dxa"/>
          </w:tcPr>
          <w:p w14:paraId="22603E26" w14:textId="53DAA16D" w:rsidR="0085220D" w:rsidRPr="00EF3E73" w:rsidRDefault="008A68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 (97.8)</w:t>
            </w:r>
          </w:p>
        </w:tc>
        <w:tc>
          <w:tcPr>
            <w:tcW w:w="627" w:type="dxa"/>
          </w:tcPr>
          <w:p w14:paraId="613CFD30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dxa"/>
          </w:tcPr>
          <w:p w14:paraId="7BC9FBEA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14:paraId="0ED24C47" w14:textId="396A8A96" w:rsidR="0085220D" w:rsidRPr="00EF3E73" w:rsidRDefault="008A68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 (93.1)</w:t>
            </w:r>
          </w:p>
        </w:tc>
        <w:tc>
          <w:tcPr>
            <w:tcW w:w="889" w:type="dxa"/>
          </w:tcPr>
          <w:p w14:paraId="34C4F478" w14:textId="6D542CBB" w:rsidR="0085220D" w:rsidRPr="00EF3E73" w:rsidRDefault="008A6876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3 (98.4)</w:t>
            </w:r>
          </w:p>
        </w:tc>
        <w:tc>
          <w:tcPr>
            <w:tcW w:w="627" w:type="dxa"/>
          </w:tcPr>
          <w:p w14:paraId="02E36DAC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69F31D4C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</w:tcPr>
          <w:p w14:paraId="2EB7E732" w14:textId="7239E182" w:rsidR="0085220D" w:rsidRPr="00EF3E73" w:rsidRDefault="00051DE4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7 (97.7)</w:t>
            </w:r>
          </w:p>
        </w:tc>
        <w:tc>
          <w:tcPr>
            <w:tcW w:w="1061" w:type="dxa"/>
          </w:tcPr>
          <w:p w14:paraId="602D39EF" w14:textId="2F98F286" w:rsidR="0085220D" w:rsidRPr="00EF3E73" w:rsidRDefault="00051DE4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 (94.3)</w:t>
            </w:r>
          </w:p>
        </w:tc>
        <w:tc>
          <w:tcPr>
            <w:tcW w:w="581" w:type="dxa"/>
          </w:tcPr>
          <w:p w14:paraId="42147EAF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274CD8E4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3E73" w:rsidRPr="00EF3E73" w14:paraId="25FE2C30" w14:textId="77777777" w:rsidTr="00EF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31D79DDE" w14:textId="77777777" w:rsidR="0085220D" w:rsidRPr="00EF3E73" w:rsidRDefault="0085220D" w:rsidP="006E27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37D01940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</w:tcPr>
          <w:p w14:paraId="456590A7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46B3FCA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</w:tcPr>
          <w:p w14:paraId="017B2285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14:paraId="6BE7FEA3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</w:tcPr>
          <w:p w14:paraId="3E20A781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05C6E1A6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dxa"/>
          </w:tcPr>
          <w:p w14:paraId="39CB525B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14:paraId="4823379D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0A19519D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085CA3C5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650364BA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</w:tcPr>
          <w:p w14:paraId="4E3C1B32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72EC2F05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69D4B532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20382C0A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3E73" w:rsidRPr="00EF3E73" w14:paraId="55CF2AB4" w14:textId="77777777" w:rsidTr="00EF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22F1FBE4" w14:textId="77777777" w:rsidR="0085220D" w:rsidRPr="00EF3E73" w:rsidRDefault="0085220D" w:rsidP="006E27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sz w:val="16"/>
                <w:szCs w:val="16"/>
              </w:rPr>
              <w:t xml:space="preserve">Fleshy food in the past 24hrs </w:t>
            </w:r>
          </w:p>
        </w:tc>
        <w:tc>
          <w:tcPr>
            <w:tcW w:w="893" w:type="dxa"/>
          </w:tcPr>
          <w:p w14:paraId="38591420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</w:tcPr>
          <w:p w14:paraId="4C65CF3D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8CC392A" w14:textId="0E5BD474" w:rsidR="0085220D" w:rsidRPr="00EF3E73" w:rsidRDefault="00A907B8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1</w:t>
            </w:r>
          </w:p>
        </w:tc>
        <w:tc>
          <w:tcPr>
            <w:tcW w:w="964" w:type="dxa"/>
          </w:tcPr>
          <w:p w14:paraId="4DB9F093" w14:textId="3E6C417A" w:rsidR="0085220D" w:rsidRPr="00EF3E73" w:rsidRDefault="00A907B8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0.46 – 2.66)</w:t>
            </w:r>
          </w:p>
        </w:tc>
        <w:tc>
          <w:tcPr>
            <w:tcW w:w="1145" w:type="dxa"/>
          </w:tcPr>
          <w:p w14:paraId="714F1C07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</w:tcPr>
          <w:p w14:paraId="02F33694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47816CF5" w14:textId="0C8A4925" w:rsidR="0085220D" w:rsidRPr="00A907B8" w:rsidRDefault="00A907B8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07B8">
              <w:rPr>
                <w:rFonts w:ascii="Times New Roman" w:hAnsi="Times New Roman" w:cs="Times New Roman"/>
                <w:sz w:val="16"/>
                <w:szCs w:val="16"/>
              </w:rPr>
              <w:t>0.332</w:t>
            </w:r>
          </w:p>
        </w:tc>
        <w:tc>
          <w:tcPr>
            <w:tcW w:w="633" w:type="dxa"/>
          </w:tcPr>
          <w:p w14:paraId="4B3DDEC1" w14:textId="03055C13" w:rsidR="0085220D" w:rsidRPr="00EF3E73" w:rsidRDefault="00A907B8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 (0.47 – 1.51)</w:t>
            </w:r>
          </w:p>
        </w:tc>
        <w:tc>
          <w:tcPr>
            <w:tcW w:w="1244" w:type="dxa"/>
          </w:tcPr>
          <w:p w14:paraId="1F97643D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0DED2EA3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5F22D8B6" w14:textId="65EFBFC0" w:rsidR="0085220D" w:rsidRPr="00EF3E73" w:rsidRDefault="00A907B8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</w:p>
        </w:tc>
        <w:tc>
          <w:tcPr>
            <w:tcW w:w="627" w:type="dxa"/>
          </w:tcPr>
          <w:p w14:paraId="56E0B27B" w14:textId="19FE0A3C" w:rsidR="0085220D" w:rsidRPr="00EF3E73" w:rsidRDefault="00A907B8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1 (0.64 – 2.30)</w:t>
            </w:r>
          </w:p>
        </w:tc>
        <w:tc>
          <w:tcPr>
            <w:tcW w:w="741" w:type="dxa"/>
          </w:tcPr>
          <w:p w14:paraId="052BF5E6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02852A89" w14:textId="0FE5C1BB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49BD832A" w14:textId="1C380B8A" w:rsidR="0085220D" w:rsidRPr="00EF3E73" w:rsidRDefault="00A907B8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8</w:t>
            </w:r>
          </w:p>
        </w:tc>
        <w:tc>
          <w:tcPr>
            <w:tcW w:w="862" w:type="dxa"/>
          </w:tcPr>
          <w:p w14:paraId="065DC159" w14:textId="7AB30BAA" w:rsidR="0085220D" w:rsidRPr="00EF3E73" w:rsidRDefault="00A907B8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 (0.40 – 1.52)</w:t>
            </w:r>
          </w:p>
        </w:tc>
      </w:tr>
      <w:tr w:rsidR="00EF3E73" w:rsidRPr="00EF3E73" w14:paraId="50937D08" w14:textId="77777777" w:rsidTr="00EF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07A61E26" w14:textId="77777777" w:rsidR="0085220D" w:rsidRPr="00EF3E73" w:rsidRDefault="0085220D" w:rsidP="006E273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lastRenderedPageBreak/>
              <w:t xml:space="preserve">No </w:t>
            </w:r>
          </w:p>
        </w:tc>
        <w:tc>
          <w:tcPr>
            <w:tcW w:w="893" w:type="dxa"/>
          </w:tcPr>
          <w:p w14:paraId="0ADF5AB8" w14:textId="7665567F" w:rsidR="0085220D" w:rsidRPr="00EF3E73" w:rsidRDefault="00A907B8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64)</w:t>
            </w:r>
          </w:p>
        </w:tc>
        <w:tc>
          <w:tcPr>
            <w:tcW w:w="806" w:type="dxa"/>
          </w:tcPr>
          <w:p w14:paraId="35A80030" w14:textId="6A7069C8" w:rsidR="0085220D" w:rsidRPr="00EF3E73" w:rsidRDefault="00A907B8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 (61.6)</w:t>
            </w:r>
          </w:p>
        </w:tc>
        <w:tc>
          <w:tcPr>
            <w:tcW w:w="630" w:type="dxa"/>
          </w:tcPr>
          <w:p w14:paraId="091C05E3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</w:tcPr>
          <w:p w14:paraId="131A7DC8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14:paraId="7A580A7D" w14:textId="17A0AC87" w:rsidR="0085220D" w:rsidRPr="00EF3E73" w:rsidRDefault="00A907B8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 (59.8)</w:t>
            </w:r>
          </w:p>
        </w:tc>
        <w:tc>
          <w:tcPr>
            <w:tcW w:w="805" w:type="dxa"/>
          </w:tcPr>
          <w:p w14:paraId="1E975D64" w14:textId="0916CDE6" w:rsidR="0085220D" w:rsidRPr="00EF3E73" w:rsidRDefault="00A907B8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 (63.9)</w:t>
            </w:r>
          </w:p>
        </w:tc>
        <w:tc>
          <w:tcPr>
            <w:tcW w:w="627" w:type="dxa"/>
          </w:tcPr>
          <w:p w14:paraId="2FE68219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dxa"/>
          </w:tcPr>
          <w:p w14:paraId="3919B879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14:paraId="2AC6C70F" w14:textId="0C629B43" w:rsidR="0085220D" w:rsidRPr="00EF3E73" w:rsidRDefault="00A907B8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 (65)</w:t>
            </w:r>
          </w:p>
        </w:tc>
        <w:tc>
          <w:tcPr>
            <w:tcW w:w="889" w:type="dxa"/>
          </w:tcPr>
          <w:p w14:paraId="26CF60C5" w14:textId="572BE94D" w:rsidR="0085220D" w:rsidRPr="00EF3E73" w:rsidRDefault="00A907B8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 (60.5)</w:t>
            </w:r>
          </w:p>
        </w:tc>
        <w:tc>
          <w:tcPr>
            <w:tcW w:w="627" w:type="dxa"/>
          </w:tcPr>
          <w:p w14:paraId="7CC022A1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71FD7C1D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</w:tcPr>
          <w:p w14:paraId="248F47AB" w14:textId="277A44AF" w:rsidR="0085220D" w:rsidRPr="00EF3E73" w:rsidRDefault="00A907B8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 (60.3)</w:t>
            </w:r>
          </w:p>
        </w:tc>
        <w:tc>
          <w:tcPr>
            <w:tcW w:w="1061" w:type="dxa"/>
          </w:tcPr>
          <w:p w14:paraId="27BD2A96" w14:textId="03DAFE13" w:rsidR="0085220D" w:rsidRPr="00EF3E73" w:rsidRDefault="00A907B8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(66)</w:t>
            </w:r>
          </w:p>
        </w:tc>
        <w:tc>
          <w:tcPr>
            <w:tcW w:w="581" w:type="dxa"/>
          </w:tcPr>
          <w:p w14:paraId="1F179090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6611B682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3E73" w:rsidRPr="00EF3E73" w14:paraId="48CCA944" w14:textId="77777777" w:rsidTr="00EF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453073A6" w14:textId="77777777" w:rsidR="0085220D" w:rsidRPr="00EF3E73" w:rsidRDefault="0085220D" w:rsidP="006E273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Yes </w:t>
            </w:r>
          </w:p>
        </w:tc>
        <w:tc>
          <w:tcPr>
            <w:tcW w:w="893" w:type="dxa"/>
          </w:tcPr>
          <w:p w14:paraId="6ED175AD" w14:textId="18425A16" w:rsidR="0085220D" w:rsidRPr="00EF3E73" w:rsidRDefault="00A907B8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36)</w:t>
            </w:r>
          </w:p>
        </w:tc>
        <w:tc>
          <w:tcPr>
            <w:tcW w:w="806" w:type="dxa"/>
          </w:tcPr>
          <w:p w14:paraId="749C6DE6" w14:textId="6CB29FA7" w:rsidR="0085220D" w:rsidRPr="00EF3E73" w:rsidRDefault="00A907B8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 (38.4)</w:t>
            </w:r>
          </w:p>
        </w:tc>
        <w:tc>
          <w:tcPr>
            <w:tcW w:w="630" w:type="dxa"/>
          </w:tcPr>
          <w:p w14:paraId="3030FABB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</w:tcPr>
          <w:p w14:paraId="620F9A3E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14:paraId="0B9D3337" w14:textId="523C14E4" w:rsidR="0085220D" w:rsidRPr="00EF3E73" w:rsidRDefault="00A907B8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 (40.2)</w:t>
            </w:r>
          </w:p>
        </w:tc>
        <w:tc>
          <w:tcPr>
            <w:tcW w:w="805" w:type="dxa"/>
          </w:tcPr>
          <w:p w14:paraId="28C26DAB" w14:textId="0632DF4B" w:rsidR="0085220D" w:rsidRPr="00EF3E73" w:rsidRDefault="00A907B8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(36.1)</w:t>
            </w:r>
          </w:p>
        </w:tc>
        <w:tc>
          <w:tcPr>
            <w:tcW w:w="627" w:type="dxa"/>
          </w:tcPr>
          <w:p w14:paraId="45F604CC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dxa"/>
          </w:tcPr>
          <w:p w14:paraId="0A22F17C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14:paraId="7996E0AF" w14:textId="5E2C6943" w:rsidR="0085220D" w:rsidRPr="00EF3E73" w:rsidRDefault="00A907B8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35)</w:t>
            </w:r>
          </w:p>
        </w:tc>
        <w:tc>
          <w:tcPr>
            <w:tcW w:w="889" w:type="dxa"/>
          </w:tcPr>
          <w:p w14:paraId="2C369415" w14:textId="4D25D471" w:rsidR="0085220D" w:rsidRPr="00EF3E73" w:rsidRDefault="00A907B8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 (39.5)</w:t>
            </w:r>
          </w:p>
        </w:tc>
        <w:tc>
          <w:tcPr>
            <w:tcW w:w="627" w:type="dxa"/>
          </w:tcPr>
          <w:p w14:paraId="44DBC2DE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3DCFA54D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</w:tcPr>
          <w:p w14:paraId="62054EF7" w14:textId="0499F5B0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00B34B53" w14:textId="63EFE10F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795D70B6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10B9F3DA" w14:textId="77777777" w:rsidR="0085220D" w:rsidRPr="00EF3E73" w:rsidRDefault="0085220D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3E73" w:rsidRPr="00EF3E73" w14:paraId="441AB6BD" w14:textId="77777777" w:rsidTr="00EF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65545077" w14:textId="77777777" w:rsidR="00EB06A0" w:rsidRPr="00EF3E73" w:rsidRDefault="00EB06A0" w:rsidP="006E27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6E9FE0B6" w14:textId="77777777" w:rsidR="00EB06A0" w:rsidRPr="00EF3E73" w:rsidRDefault="00EB06A0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</w:tcPr>
          <w:p w14:paraId="067C8D26" w14:textId="77777777" w:rsidR="00EB06A0" w:rsidRPr="00EF3E73" w:rsidRDefault="00EB06A0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33F94FD" w14:textId="77777777" w:rsidR="00EB06A0" w:rsidRPr="00EF3E73" w:rsidRDefault="00EB06A0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</w:tcPr>
          <w:p w14:paraId="694391DD" w14:textId="77777777" w:rsidR="00EB06A0" w:rsidRPr="00EF3E73" w:rsidRDefault="00EB06A0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14:paraId="603FB11C" w14:textId="77777777" w:rsidR="00EB06A0" w:rsidRPr="00EF3E73" w:rsidRDefault="00EB06A0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</w:tcPr>
          <w:p w14:paraId="067A799C" w14:textId="77777777" w:rsidR="00EB06A0" w:rsidRPr="00EF3E73" w:rsidRDefault="00EB06A0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23980182" w14:textId="77777777" w:rsidR="00EB06A0" w:rsidRPr="00EF3E73" w:rsidRDefault="00EB06A0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dxa"/>
          </w:tcPr>
          <w:p w14:paraId="197E95AC" w14:textId="77777777" w:rsidR="00EB06A0" w:rsidRPr="00EF3E73" w:rsidRDefault="00EB06A0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14:paraId="284098DD" w14:textId="77777777" w:rsidR="00EB06A0" w:rsidRPr="00EF3E73" w:rsidRDefault="00EB06A0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513524A9" w14:textId="77777777" w:rsidR="00EB06A0" w:rsidRPr="00EF3E73" w:rsidRDefault="00EB06A0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7ECC4115" w14:textId="77777777" w:rsidR="00EB06A0" w:rsidRPr="00EF3E73" w:rsidRDefault="00EB06A0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7CE9ACB9" w14:textId="77777777" w:rsidR="00EB06A0" w:rsidRPr="00EF3E73" w:rsidRDefault="00EB06A0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</w:tcPr>
          <w:p w14:paraId="2B943D34" w14:textId="77777777" w:rsidR="00EB06A0" w:rsidRPr="00EF3E73" w:rsidRDefault="00EB06A0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70FCC170" w14:textId="77777777" w:rsidR="00EB06A0" w:rsidRPr="00EF3E73" w:rsidRDefault="00EB06A0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2B95E5D1" w14:textId="77777777" w:rsidR="00EB06A0" w:rsidRPr="00EF3E73" w:rsidRDefault="00EB06A0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309E4DC8" w14:textId="77777777" w:rsidR="00EB06A0" w:rsidRPr="00EF3E73" w:rsidRDefault="00EB06A0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3E73" w:rsidRPr="00EF3E73" w14:paraId="41A96669" w14:textId="77777777" w:rsidTr="00EF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5C6EA512" w14:textId="120243D6" w:rsidR="00EB06A0" w:rsidRPr="00EF3E73" w:rsidRDefault="00EB06A0" w:rsidP="00EB06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3E73">
              <w:rPr>
                <w:sz w:val="16"/>
                <w:szCs w:val="16"/>
              </w:rPr>
              <w:t>Eggs in the past 24hrs</w:t>
            </w:r>
          </w:p>
        </w:tc>
        <w:tc>
          <w:tcPr>
            <w:tcW w:w="893" w:type="dxa"/>
          </w:tcPr>
          <w:p w14:paraId="1BBF8553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</w:tcPr>
          <w:p w14:paraId="1D6A7634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8457372" w14:textId="49C8FE7A" w:rsidR="00EB06A0" w:rsidRPr="00EF3E73" w:rsidRDefault="00A907B8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7</w:t>
            </w:r>
          </w:p>
        </w:tc>
        <w:tc>
          <w:tcPr>
            <w:tcW w:w="964" w:type="dxa"/>
          </w:tcPr>
          <w:p w14:paraId="3B6AABFD" w14:textId="6D33A6CA" w:rsidR="00EB06A0" w:rsidRPr="00EF3E73" w:rsidRDefault="00A907B8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3 (0.47 – 3.78)</w:t>
            </w:r>
          </w:p>
        </w:tc>
        <w:tc>
          <w:tcPr>
            <w:tcW w:w="1145" w:type="dxa"/>
          </w:tcPr>
          <w:p w14:paraId="0654DF02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</w:tcPr>
          <w:p w14:paraId="00FBF7E4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5D61A717" w14:textId="3C14EE69" w:rsidR="00EB06A0" w:rsidRPr="00EF3E73" w:rsidRDefault="007B5A1B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2</w:t>
            </w:r>
          </w:p>
        </w:tc>
        <w:tc>
          <w:tcPr>
            <w:tcW w:w="633" w:type="dxa"/>
          </w:tcPr>
          <w:p w14:paraId="0653FF38" w14:textId="299D3B6F" w:rsidR="00EB06A0" w:rsidRPr="00EF3E73" w:rsidRDefault="007B5A1B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 (0.60 – 2.29)</w:t>
            </w:r>
          </w:p>
        </w:tc>
        <w:tc>
          <w:tcPr>
            <w:tcW w:w="1244" w:type="dxa"/>
          </w:tcPr>
          <w:p w14:paraId="5F72A876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4CB59BA5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6E20EE8B" w14:textId="1A0F4116" w:rsidR="00EB06A0" w:rsidRPr="00EF3E73" w:rsidRDefault="007B5A1B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8</w:t>
            </w:r>
          </w:p>
        </w:tc>
        <w:tc>
          <w:tcPr>
            <w:tcW w:w="627" w:type="dxa"/>
          </w:tcPr>
          <w:p w14:paraId="006C3007" w14:textId="4BF6590C" w:rsidR="00EB06A0" w:rsidRPr="00EF3E73" w:rsidRDefault="007B5A1B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 (0.60 – 2.58)</w:t>
            </w:r>
          </w:p>
        </w:tc>
        <w:tc>
          <w:tcPr>
            <w:tcW w:w="741" w:type="dxa"/>
          </w:tcPr>
          <w:p w14:paraId="517B34D0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7EA5F936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40567644" w14:textId="312DB47F" w:rsidR="00EB06A0" w:rsidRPr="00EF3E73" w:rsidRDefault="007B5A1B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0</w:t>
            </w:r>
          </w:p>
        </w:tc>
        <w:tc>
          <w:tcPr>
            <w:tcW w:w="862" w:type="dxa"/>
          </w:tcPr>
          <w:p w14:paraId="5003ED0A" w14:textId="60F68FD8" w:rsidR="00EB06A0" w:rsidRPr="00EF3E73" w:rsidRDefault="007B5A1B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4 (0.65 – 2.75)</w:t>
            </w:r>
          </w:p>
        </w:tc>
      </w:tr>
      <w:tr w:rsidR="00EF3E73" w:rsidRPr="00EF3E73" w14:paraId="377F3A32" w14:textId="77777777" w:rsidTr="00EF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261AF574" w14:textId="7BF12009" w:rsidR="00EB06A0" w:rsidRPr="00EF3E73" w:rsidRDefault="00EB06A0" w:rsidP="00EB06A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3E73">
              <w:rPr>
                <w:b w:val="0"/>
                <w:bCs w:val="0"/>
                <w:sz w:val="16"/>
                <w:szCs w:val="16"/>
              </w:rPr>
              <w:t xml:space="preserve">No </w:t>
            </w:r>
          </w:p>
        </w:tc>
        <w:tc>
          <w:tcPr>
            <w:tcW w:w="893" w:type="dxa"/>
          </w:tcPr>
          <w:p w14:paraId="73473556" w14:textId="3D489B2B" w:rsidR="00EB06A0" w:rsidRPr="00EF3E73" w:rsidRDefault="00A907B8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80)</w:t>
            </w:r>
          </w:p>
        </w:tc>
        <w:tc>
          <w:tcPr>
            <w:tcW w:w="806" w:type="dxa"/>
          </w:tcPr>
          <w:p w14:paraId="0DD6080D" w14:textId="4881AE1F" w:rsidR="00EB06A0" w:rsidRPr="00EF3E73" w:rsidRDefault="00A907B8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3 (75)</w:t>
            </w:r>
          </w:p>
        </w:tc>
        <w:tc>
          <w:tcPr>
            <w:tcW w:w="630" w:type="dxa"/>
          </w:tcPr>
          <w:p w14:paraId="66FF8C19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</w:tcPr>
          <w:p w14:paraId="74AE8FD1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14:paraId="67D044FA" w14:textId="3C281565" w:rsidR="00EB06A0" w:rsidRPr="00EF3E73" w:rsidRDefault="007B5A1B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 (77.2)</w:t>
            </w:r>
          </w:p>
        </w:tc>
        <w:tc>
          <w:tcPr>
            <w:tcW w:w="805" w:type="dxa"/>
          </w:tcPr>
          <w:p w14:paraId="3BF314FF" w14:textId="508C5431" w:rsidR="00EB06A0" w:rsidRPr="00EF3E73" w:rsidRDefault="007B5A1B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 (74.2)</w:t>
            </w:r>
          </w:p>
        </w:tc>
        <w:tc>
          <w:tcPr>
            <w:tcW w:w="627" w:type="dxa"/>
          </w:tcPr>
          <w:p w14:paraId="77793CDF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dxa"/>
          </w:tcPr>
          <w:p w14:paraId="012126BC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14:paraId="6FD7A72D" w14:textId="15081651" w:rsidR="00EB06A0" w:rsidRPr="00EF3E73" w:rsidRDefault="007B5A1B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 (78.3)</w:t>
            </w:r>
          </w:p>
        </w:tc>
        <w:tc>
          <w:tcPr>
            <w:tcW w:w="889" w:type="dxa"/>
          </w:tcPr>
          <w:p w14:paraId="3F3561FC" w14:textId="2D700A67" w:rsidR="00EB06A0" w:rsidRPr="00EF3E73" w:rsidRDefault="007B5A1B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 (74.4)</w:t>
            </w:r>
          </w:p>
        </w:tc>
        <w:tc>
          <w:tcPr>
            <w:tcW w:w="627" w:type="dxa"/>
          </w:tcPr>
          <w:p w14:paraId="7DFCD07E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66D76AB5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</w:tcPr>
          <w:p w14:paraId="7125822F" w14:textId="5802D54A" w:rsidR="00EB06A0" w:rsidRPr="00EF3E73" w:rsidRDefault="007B5A1B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 (77.2)</w:t>
            </w:r>
          </w:p>
        </w:tc>
        <w:tc>
          <w:tcPr>
            <w:tcW w:w="1061" w:type="dxa"/>
          </w:tcPr>
          <w:p w14:paraId="47003C83" w14:textId="021A0D5F" w:rsidR="00EB06A0" w:rsidRPr="00EF3E73" w:rsidRDefault="007B5A1B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 (71.7)</w:t>
            </w:r>
          </w:p>
        </w:tc>
        <w:tc>
          <w:tcPr>
            <w:tcW w:w="581" w:type="dxa"/>
          </w:tcPr>
          <w:p w14:paraId="6F1E35BE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7500B727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3E73" w:rsidRPr="00EF3E73" w14:paraId="47E1B4E6" w14:textId="77777777" w:rsidTr="00EF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776D127E" w14:textId="6C66FB6B" w:rsidR="00EB06A0" w:rsidRPr="00EF3E73" w:rsidRDefault="00EB06A0" w:rsidP="00EB06A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3E73">
              <w:rPr>
                <w:b w:val="0"/>
                <w:bCs w:val="0"/>
                <w:sz w:val="16"/>
                <w:szCs w:val="16"/>
              </w:rPr>
              <w:t xml:space="preserve">Yes </w:t>
            </w:r>
          </w:p>
        </w:tc>
        <w:tc>
          <w:tcPr>
            <w:tcW w:w="893" w:type="dxa"/>
          </w:tcPr>
          <w:p w14:paraId="2E6B5A38" w14:textId="52799C15" w:rsidR="00EB06A0" w:rsidRPr="00EF3E73" w:rsidRDefault="00A907B8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20)</w:t>
            </w:r>
          </w:p>
        </w:tc>
        <w:tc>
          <w:tcPr>
            <w:tcW w:w="806" w:type="dxa"/>
          </w:tcPr>
          <w:p w14:paraId="6770E64A" w14:textId="0EF031EB" w:rsidR="00EB06A0" w:rsidRPr="00EF3E73" w:rsidRDefault="00A907B8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 (25)</w:t>
            </w:r>
          </w:p>
        </w:tc>
        <w:tc>
          <w:tcPr>
            <w:tcW w:w="630" w:type="dxa"/>
          </w:tcPr>
          <w:p w14:paraId="713F9DD0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</w:tcPr>
          <w:p w14:paraId="30963B36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14:paraId="0E6A49D5" w14:textId="3C24935D" w:rsidR="00EB06A0" w:rsidRPr="00EF3E73" w:rsidRDefault="007B5A1B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22.8)</w:t>
            </w:r>
          </w:p>
        </w:tc>
        <w:tc>
          <w:tcPr>
            <w:tcW w:w="805" w:type="dxa"/>
          </w:tcPr>
          <w:p w14:paraId="1E9F213C" w14:textId="2C560C05" w:rsidR="00EB06A0" w:rsidRPr="00EF3E73" w:rsidRDefault="007B5A1B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(25.8)</w:t>
            </w:r>
          </w:p>
        </w:tc>
        <w:tc>
          <w:tcPr>
            <w:tcW w:w="627" w:type="dxa"/>
          </w:tcPr>
          <w:p w14:paraId="59CABEC1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dxa"/>
          </w:tcPr>
          <w:p w14:paraId="5204E8A6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14:paraId="215E0FC8" w14:textId="47AED143" w:rsidR="00EB06A0" w:rsidRPr="00EF3E73" w:rsidRDefault="007B5A1B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21.7)</w:t>
            </w:r>
          </w:p>
        </w:tc>
        <w:tc>
          <w:tcPr>
            <w:tcW w:w="889" w:type="dxa"/>
          </w:tcPr>
          <w:p w14:paraId="30903F94" w14:textId="4E903E1B" w:rsidR="00EB06A0" w:rsidRPr="00EF3E73" w:rsidRDefault="007B5A1B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 (25.6)</w:t>
            </w:r>
          </w:p>
        </w:tc>
        <w:tc>
          <w:tcPr>
            <w:tcW w:w="627" w:type="dxa"/>
          </w:tcPr>
          <w:p w14:paraId="28E3D507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4770333A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</w:tcPr>
          <w:p w14:paraId="366A0F10" w14:textId="38FC863E" w:rsidR="00EB06A0" w:rsidRPr="00EF3E73" w:rsidRDefault="007B5A1B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 (22.8)</w:t>
            </w:r>
          </w:p>
        </w:tc>
        <w:tc>
          <w:tcPr>
            <w:tcW w:w="1061" w:type="dxa"/>
          </w:tcPr>
          <w:p w14:paraId="1DD0AE3C" w14:textId="3637EBDF" w:rsidR="00EB06A0" w:rsidRPr="00EF3E73" w:rsidRDefault="007B5A1B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28.3)</w:t>
            </w:r>
          </w:p>
        </w:tc>
        <w:tc>
          <w:tcPr>
            <w:tcW w:w="581" w:type="dxa"/>
          </w:tcPr>
          <w:p w14:paraId="69B8E9F8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75F4B571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3E73" w:rsidRPr="00EF3E73" w14:paraId="5D2284C4" w14:textId="77777777" w:rsidTr="00EF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6A99DA9F" w14:textId="77777777" w:rsidR="00EB06A0" w:rsidRPr="00EF3E73" w:rsidRDefault="00EB06A0" w:rsidP="00EB06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2B64E320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</w:tcPr>
          <w:p w14:paraId="586A028A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5F03FA5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</w:tcPr>
          <w:p w14:paraId="1CC6A324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14:paraId="0B6D5BD8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</w:tcPr>
          <w:p w14:paraId="7D69370B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4871AF6F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dxa"/>
          </w:tcPr>
          <w:p w14:paraId="4C641AB4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14:paraId="37613C04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28482A04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738096A5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272024D0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</w:tcPr>
          <w:p w14:paraId="1731168F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513B1B01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6387D1E6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6C8C4AE8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3E73" w:rsidRPr="00EF3E73" w14:paraId="102CE979" w14:textId="77777777" w:rsidTr="00EF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3A721A09" w14:textId="45C82557" w:rsidR="00EB06A0" w:rsidRPr="00EF3E73" w:rsidRDefault="00EB06A0" w:rsidP="00EB06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3E73">
              <w:rPr>
                <w:sz w:val="16"/>
                <w:szCs w:val="16"/>
              </w:rPr>
              <w:t>Vitamin A rich foods and vegetables in the past 24hrs</w:t>
            </w:r>
          </w:p>
        </w:tc>
        <w:tc>
          <w:tcPr>
            <w:tcW w:w="893" w:type="dxa"/>
          </w:tcPr>
          <w:p w14:paraId="465DA7F5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</w:tcPr>
          <w:p w14:paraId="12012FEF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29893B4" w14:textId="13409284" w:rsidR="00EB06A0" w:rsidRPr="00EF3E73" w:rsidRDefault="001578DA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</w:tc>
        <w:tc>
          <w:tcPr>
            <w:tcW w:w="964" w:type="dxa"/>
          </w:tcPr>
          <w:p w14:paraId="42673CDA" w14:textId="3C6C3A4D" w:rsidR="00EB06A0" w:rsidRPr="00EF3E73" w:rsidRDefault="001578DA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7 (0.54 – 3.47)</w:t>
            </w:r>
          </w:p>
        </w:tc>
        <w:tc>
          <w:tcPr>
            <w:tcW w:w="1145" w:type="dxa"/>
          </w:tcPr>
          <w:p w14:paraId="0D965695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</w:tcPr>
          <w:p w14:paraId="5B844E5F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7DBF6DD9" w14:textId="0ABFC30D" w:rsidR="00EB06A0" w:rsidRPr="00EF3E73" w:rsidRDefault="001578DA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1</w:t>
            </w:r>
          </w:p>
        </w:tc>
        <w:tc>
          <w:tcPr>
            <w:tcW w:w="633" w:type="dxa"/>
          </w:tcPr>
          <w:p w14:paraId="33E607C8" w14:textId="3DA432AF" w:rsidR="00EB06A0" w:rsidRPr="00EF3E73" w:rsidRDefault="00643E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 (0.61 – 2.04)</w:t>
            </w:r>
          </w:p>
        </w:tc>
        <w:tc>
          <w:tcPr>
            <w:tcW w:w="1244" w:type="dxa"/>
          </w:tcPr>
          <w:p w14:paraId="1AC55781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1FBAAD28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5791A156" w14:textId="0CC4A17A" w:rsidR="00EB06A0" w:rsidRPr="00EF3E73" w:rsidRDefault="00643E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627" w:type="dxa"/>
          </w:tcPr>
          <w:p w14:paraId="08E736DD" w14:textId="2994FEB5" w:rsidR="00EB06A0" w:rsidRPr="00EF3E73" w:rsidRDefault="00643E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 (0.93 – 3.64)</w:t>
            </w:r>
          </w:p>
        </w:tc>
        <w:tc>
          <w:tcPr>
            <w:tcW w:w="741" w:type="dxa"/>
          </w:tcPr>
          <w:p w14:paraId="29306EDD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4219DF10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758F4D4A" w14:textId="0A0793DD" w:rsidR="00EB06A0" w:rsidRPr="00EF3E73" w:rsidRDefault="00643E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2</w:t>
            </w:r>
          </w:p>
        </w:tc>
        <w:tc>
          <w:tcPr>
            <w:tcW w:w="862" w:type="dxa"/>
          </w:tcPr>
          <w:p w14:paraId="1594FFFA" w14:textId="04B3FF43" w:rsidR="00EB06A0" w:rsidRPr="00EF3E73" w:rsidRDefault="00643E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 (0.58 – 2.20)</w:t>
            </w:r>
          </w:p>
        </w:tc>
      </w:tr>
      <w:tr w:rsidR="00EF3E73" w:rsidRPr="00EF3E73" w14:paraId="409EABB2" w14:textId="77777777" w:rsidTr="00EF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17030F8C" w14:textId="2A4D62FB" w:rsidR="00EB06A0" w:rsidRPr="00EF3E73" w:rsidRDefault="00EB06A0" w:rsidP="00EB06A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3E73">
              <w:rPr>
                <w:b w:val="0"/>
                <w:bCs w:val="0"/>
                <w:sz w:val="16"/>
                <w:szCs w:val="16"/>
              </w:rPr>
              <w:t xml:space="preserve">No </w:t>
            </w:r>
          </w:p>
        </w:tc>
        <w:tc>
          <w:tcPr>
            <w:tcW w:w="893" w:type="dxa"/>
          </w:tcPr>
          <w:p w14:paraId="6B78381C" w14:textId="53C2C5E0" w:rsidR="00EB06A0" w:rsidRPr="00EF3E73" w:rsidRDefault="001578DA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72)</w:t>
            </w:r>
          </w:p>
        </w:tc>
        <w:tc>
          <w:tcPr>
            <w:tcW w:w="806" w:type="dxa"/>
          </w:tcPr>
          <w:p w14:paraId="7E0D8A98" w14:textId="1595EE2B" w:rsidR="00EB06A0" w:rsidRPr="00EF3E73" w:rsidRDefault="001578DA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 (65.2)</w:t>
            </w:r>
          </w:p>
        </w:tc>
        <w:tc>
          <w:tcPr>
            <w:tcW w:w="630" w:type="dxa"/>
          </w:tcPr>
          <w:p w14:paraId="688AF64E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</w:tcPr>
          <w:p w14:paraId="36180FBD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14:paraId="542093BC" w14:textId="3496121E" w:rsidR="00EB06A0" w:rsidRPr="00EF3E73" w:rsidRDefault="001578DA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 (67.4)</w:t>
            </w:r>
          </w:p>
        </w:tc>
        <w:tc>
          <w:tcPr>
            <w:tcW w:w="805" w:type="dxa"/>
          </w:tcPr>
          <w:p w14:paraId="00D0777B" w14:textId="56846EA8" w:rsidR="00EB06A0" w:rsidRPr="00EF3E73" w:rsidRDefault="001578DA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 (64.9)</w:t>
            </w:r>
          </w:p>
        </w:tc>
        <w:tc>
          <w:tcPr>
            <w:tcW w:w="627" w:type="dxa"/>
          </w:tcPr>
          <w:p w14:paraId="5884578A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dxa"/>
          </w:tcPr>
          <w:p w14:paraId="681F2944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14:paraId="0E7EFCBC" w14:textId="69086331" w:rsidR="00EB06A0" w:rsidRPr="00EF3E73" w:rsidRDefault="00643E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 (75)</w:t>
            </w:r>
          </w:p>
        </w:tc>
        <w:tc>
          <w:tcPr>
            <w:tcW w:w="889" w:type="dxa"/>
          </w:tcPr>
          <w:p w14:paraId="38B26268" w14:textId="22AAF0A3" w:rsidR="00EB06A0" w:rsidRPr="00EF3E73" w:rsidRDefault="00643E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 (62)</w:t>
            </w:r>
          </w:p>
        </w:tc>
        <w:tc>
          <w:tcPr>
            <w:tcW w:w="627" w:type="dxa"/>
          </w:tcPr>
          <w:p w14:paraId="2E760CC5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01D4A502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</w:tcPr>
          <w:p w14:paraId="55CADD1F" w14:textId="4B8DC3D2" w:rsidR="00EB06A0" w:rsidRPr="00EF3E73" w:rsidRDefault="00643E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 (66.9)</w:t>
            </w:r>
          </w:p>
        </w:tc>
        <w:tc>
          <w:tcPr>
            <w:tcW w:w="1061" w:type="dxa"/>
          </w:tcPr>
          <w:p w14:paraId="6291CC39" w14:textId="44D831C9" w:rsidR="00EB06A0" w:rsidRPr="00EF3E73" w:rsidRDefault="00643E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 (64.2)</w:t>
            </w:r>
          </w:p>
        </w:tc>
        <w:tc>
          <w:tcPr>
            <w:tcW w:w="581" w:type="dxa"/>
          </w:tcPr>
          <w:p w14:paraId="0E548F03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5CFF1392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3E73" w:rsidRPr="00EF3E73" w14:paraId="693A8EB6" w14:textId="77777777" w:rsidTr="00EF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3A296096" w14:textId="75DB11FE" w:rsidR="00EB06A0" w:rsidRPr="00EF3E73" w:rsidRDefault="00EB06A0" w:rsidP="00EB06A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3E73">
              <w:rPr>
                <w:b w:val="0"/>
                <w:bCs w:val="0"/>
                <w:sz w:val="16"/>
                <w:szCs w:val="16"/>
              </w:rPr>
              <w:t xml:space="preserve">Yes </w:t>
            </w:r>
          </w:p>
        </w:tc>
        <w:tc>
          <w:tcPr>
            <w:tcW w:w="893" w:type="dxa"/>
          </w:tcPr>
          <w:p w14:paraId="606B292A" w14:textId="24CC045B" w:rsidR="00EB06A0" w:rsidRPr="00EF3E73" w:rsidRDefault="001578DA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28)</w:t>
            </w:r>
          </w:p>
        </w:tc>
        <w:tc>
          <w:tcPr>
            <w:tcW w:w="806" w:type="dxa"/>
          </w:tcPr>
          <w:p w14:paraId="0A1725D3" w14:textId="1653C9ED" w:rsidR="00EB06A0" w:rsidRPr="00EF3E73" w:rsidRDefault="001578DA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 (34.8)</w:t>
            </w:r>
          </w:p>
        </w:tc>
        <w:tc>
          <w:tcPr>
            <w:tcW w:w="630" w:type="dxa"/>
          </w:tcPr>
          <w:p w14:paraId="3512C2E7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</w:tcPr>
          <w:p w14:paraId="2BCBFB0D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14:paraId="4B6AE11D" w14:textId="7CE50EF2" w:rsidR="00EB06A0" w:rsidRPr="00EF3E73" w:rsidRDefault="001578DA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 (32.6)</w:t>
            </w:r>
          </w:p>
        </w:tc>
        <w:tc>
          <w:tcPr>
            <w:tcW w:w="805" w:type="dxa"/>
          </w:tcPr>
          <w:p w14:paraId="5E4AE2A3" w14:textId="46306298" w:rsidR="00EB06A0" w:rsidRPr="00EF3E73" w:rsidRDefault="001578DA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 (35.1)</w:t>
            </w:r>
          </w:p>
        </w:tc>
        <w:tc>
          <w:tcPr>
            <w:tcW w:w="627" w:type="dxa"/>
          </w:tcPr>
          <w:p w14:paraId="79E55D87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dxa"/>
          </w:tcPr>
          <w:p w14:paraId="6F420DD5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14:paraId="5419A614" w14:textId="33B249AA" w:rsidR="00EB06A0" w:rsidRPr="00EF3E73" w:rsidRDefault="00643E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25)</w:t>
            </w:r>
          </w:p>
        </w:tc>
        <w:tc>
          <w:tcPr>
            <w:tcW w:w="889" w:type="dxa"/>
          </w:tcPr>
          <w:p w14:paraId="77053749" w14:textId="52993F79" w:rsidR="00EB06A0" w:rsidRPr="00EF3E73" w:rsidRDefault="00643E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 (38)</w:t>
            </w:r>
          </w:p>
        </w:tc>
        <w:tc>
          <w:tcPr>
            <w:tcW w:w="627" w:type="dxa"/>
          </w:tcPr>
          <w:p w14:paraId="1E26EC8C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564D889B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</w:tcPr>
          <w:p w14:paraId="777E82AA" w14:textId="6AD07ED4" w:rsidR="00EB06A0" w:rsidRPr="00EF3E73" w:rsidRDefault="00643E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 (33.1)</w:t>
            </w:r>
          </w:p>
        </w:tc>
        <w:tc>
          <w:tcPr>
            <w:tcW w:w="1061" w:type="dxa"/>
          </w:tcPr>
          <w:p w14:paraId="4B67A43A" w14:textId="0B275C4A" w:rsidR="00EB06A0" w:rsidRPr="00EF3E73" w:rsidRDefault="00643E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35.8)</w:t>
            </w:r>
          </w:p>
        </w:tc>
        <w:tc>
          <w:tcPr>
            <w:tcW w:w="581" w:type="dxa"/>
          </w:tcPr>
          <w:p w14:paraId="62141145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36E779DB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3E73" w:rsidRPr="00EF3E73" w14:paraId="21648EB8" w14:textId="77777777" w:rsidTr="00EF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58E29416" w14:textId="77777777" w:rsidR="009F32BA" w:rsidRPr="00EF3E73" w:rsidRDefault="009F32BA" w:rsidP="00EB06A0">
            <w:pPr>
              <w:rPr>
                <w:sz w:val="16"/>
                <w:szCs w:val="16"/>
              </w:rPr>
            </w:pPr>
          </w:p>
        </w:tc>
        <w:tc>
          <w:tcPr>
            <w:tcW w:w="893" w:type="dxa"/>
          </w:tcPr>
          <w:p w14:paraId="075805A2" w14:textId="77777777" w:rsidR="009F32BA" w:rsidRPr="00EF3E73" w:rsidRDefault="009F32BA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</w:tcPr>
          <w:p w14:paraId="56DCD212" w14:textId="77777777" w:rsidR="009F32BA" w:rsidRPr="00EF3E73" w:rsidRDefault="009F32BA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073DB8C" w14:textId="77777777" w:rsidR="009F32BA" w:rsidRPr="00EF3E73" w:rsidRDefault="009F32BA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</w:tcPr>
          <w:p w14:paraId="27BA6FFD" w14:textId="77777777" w:rsidR="009F32BA" w:rsidRPr="00EF3E73" w:rsidRDefault="009F32BA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14:paraId="36670691" w14:textId="77777777" w:rsidR="009F32BA" w:rsidRPr="00EF3E73" w:rsidRDefault="009F32BA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</w:tcPr>
          <w:p w14:paraId="2973B15C" w14:textId="77777777" w:rsidR="009F32BA" w:rsidRPr="00EF3E73" w:rsidRDefault="009F32BA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5667D13D" w14:textId="77777777" w:rsidR="009F32BA" w:rsidRPr="00EF3E73" w:rsidRDefault="009F32BA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dxa"/>
          </w:tcPr>
          <w:p w14:paraId="67D3018D" w14:textId="77777777" w:rsidR="009F32BA" w:rsidRPr="00EF3E73" w:rsidRDefault="009F32BA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14:paraId="24EF69BF" w14:textId="77777777" w:rsidR="009F32BA" w:rsidRPr="00EF3E73" w:rsidRDefault="009F32BA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0FB890F7" w14:textId="77777777" w:rsidR="009F32BA" w:rsidRPr="00EF3E73" w:rsidRDefault="009F32BA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369E1FA2" w14:textId="77777777" w:rsidR="009F32BA" w:rsidRPr="00EF3E73" w:rsidRDefault="009F32BA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6B3063C3" w14:textId="77777777" w:rsidR="009F32BA" w:rsidRPr="00EF3E73" w:rsidRDefault="009F32BA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</w:tcPr>
          <w:p w14:paraId="3A702ED8" w14:textId="77777777" w:rsidR="009F32BA" w:rsidRPr="00EF3E73" w:rsidRDefault="009F32BA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7CC1E9CF" w14:textId="77777777" w:rsidR="009F32BA" w:rsidRPr="00EF3E73" w:rsidRDefault="009F32BA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3633A622" w14:textId="77777777" w:rsidR="009F32BA" w:rsidRPr="00EF3E73" w:rsidRDefault="009F32BA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76792A9C" w14:textId="77777777" w:rsidR="009F32BA" w:rsidRPr="00EF3E73" w:rsidRDefault="009F32BA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3E73" w:rsidRPr="00EF3E73" w14:paraId="32D7BED1" w14:textId="77777777" w:rsidTr="00EF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75294D65" w14:textId="10833F71" w:rsidR="00EB06A0" w:rsidRPr="00EF3E73" w:rsidRDefault="00EB06A0" w:rsidP="00EB06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3E73">
              <w:rPr>
                <w:sz w:val="16"/>
                <w:szCs w:val="16"/>
              </w:rPr>
              <w:t xml:space="preserve">Sweet beverage in the past 24hrs </w:t>
            </w:r>
          </w:p>
        </w:tc>
        <w:tc>
          <w:tcPr>
            <w:tcW w:w="893" w:type="dxa"/>
          </w:tcPr>
          <w:p w14:paraId="4C8B14A0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</w:tcPr>
          <w:p w14:paraId="0EA31E90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2D82506" w14:textId="128B9B0B" w:rsidR="00EB06A0" w:rsidRPr="00EF3E73" w:rsidRDefault="00D00DA5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5</w:t>
            </w:r>
          </w:p>
        </w:tc>
        <w:tc>
          <w:tcPr>
            <w:tcW w:w="964" w:type="dxa"/>
          </w:tcPr>
          <w:p w14:paraId="59111F2F" w14:textId="4280B91E" w:rsidR="00EB06A0" w:rsidRPr="00EF3E73" w:rsidRDefault="00D00DA5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 (0.42 – 3.00)</w:t>
            </w:r>
          </w:p>
        </w:tc>
        <w:tc>
          <w:tcPr>
            <w:tcW w:w="1145" w:type="dxa"/>
          </w:tcPr>
          <w:p w14:paraId="00E63D46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</w:tcPr>
          <w:p w14:paraId="1BC948D3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13FB8872" w14:textId="220F64FA" w:rsidR="00EB06A0" w:rsidRPr="00EF3E73" w:rsidRDefault="00D00DA5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5</w:t>
            </w:r>
          </w:p>
        </w:tc>
        <w:tc>
          <w:tcPr>
            <w:tcW w:w="633" w:type="dxa"/>
          </w:tcPr>
          <w:p w14:paraId="33AE2876" w14:textId="1C6B53A5" w:rsidR="00EB06A0" w:rsidRPr="00EF3E73" w:rsidRDefault="00D00DA5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 (0.46 – 1.69)</w:t>
            </w:r>
          </w:p>
        </w:tc>
        <w:tc>
          <w:tcPr>
            <w:tcW w:w="1244" w:type="dxa"/>
          </w:tcPr>
          <w:p w14:paraId="3B530B0D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7BDBBB30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37A91148" w14:textId="59A0199C" w:rsidR="00EB06A0" w:rsidRPr="00EF3E73" w:rsidRDefault="00D00DA5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4</w:t>
            </w:r>
          </w:p>
        </w:tc>
        <w:tc>
          <w:tcPr>
            <w:tcW w:w="627" w:type="dxa"/>
          </w:tcPr>
          <w:p w14:paraId="6C08BFE9" w14:textId="652C112D" w:rsidR="00EB06A0" w:rsidRPr="00EF3E73" w:rsidRDefault="00D00DA5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 (0.47 – 1.90)</w:t>
            </w:r>
          </w:p>
        </w:tc>
        <w:tc>
          <w:tcPr>
            <w:tcW w:w="741" w:type="dxa"/>
          </w:tcPr>
          <w:p w14:paraId="26B735CC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5D97992A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1BDBDA18" w14:textId="781441F0" w:rsidR="00EB06A0" w:rsidRPr="00EF3E73" w:rsidRDefault="00020A0A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7</w:t>
            </w:r>
          </w:p>
        </w:tc>
        <w:tc>
          <w:tcPr>
            <w:tcW w:w="862" w:type="dxa"/>
          </w:tcPr>
          <w:p w14:paraId="5C4A8B88" w14:textId="4F635822" w:rsidR="00EB06A0" w:rsidRPr="00EF3E73" w:rsidRDefault="00020A0A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 (0.37 – 1.65)</w:t>
            </w:r>
          </w:p>
        </w:tc>
      </w:tr>
      <w:tr w:rsidR="00EF3E73" w:rsidRPr="00EF3E73" w14:paraId="632FBD9B" w14:textId="77777777" w:rsidTr="00EF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2ECD5673" w14:textId="0573B93E" w:rsidR="00EB06A0" w:rsidRPr="00EF3E73" w:rsidRDefault="00EB06A0" w:rsidP="00EB06A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3E73">
              <w:rPr>
                <w:b w:val="0"/>
                <w:bCs w:val="0"/>
                <w:sz w:val="16"/>
                <w:szCs w:val="16"/>
              </w:rPr>
              <w:t xml:space="preserve">No </w:t>
            </w:r>
          </w:p>
        </w:tc>
        <w:tc>
          <w:tcPr>
            <w:tcW w:w="893" w:type="dxa"/>
          </w:tcPr>
          <w:p w14:paraId="167A4EA3" w14:textId="540F946F" w:rsidR="00EB06A0" w:rsidRPr="00EF3E73" w:rsidRDefault="00D00DA5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76)</w:t>
            </w:r>
          </w:p>
        </w:tc>
        <w:tc>
          <w:tcPr>
            <w:tcW w:w="806" w:type="dxa"/>
          </w:tcPr>
          <w:p w14:paraId="6D277EAB" w14:textId="54C0F964" w:rsidR="00EB06A0" w:rsidRPr="00EF3E73" w:rsidRDefault="00D00DA5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 (73.8)</w:t>
            </w:r>
          </w:p>
        </w:tc>
        <w:tc>
          <w:tcPr>
            <w:tcW w:w="630" w:type="dxa"/>
          </w:tcPr>
          <w:p w14:paraId="1F335834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</w:tcPr>
          <w:p w14:paraId="0FCB7851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14:paraId="0BD38276" w14:textId="0CB14253" w:rsidR="00EB06A0" w:rsidRPr="00EF3E73" w:rsidRDefault="00D00DA5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 (72.8)</w:t>
            </w:r>
          </w:p>
        </w:tc>
        <w:tc>
          <w:tcPr>
            <w:tcW w:w="805" w:type="dxa"/>
          </w:tcPr>
          <w:p w14:paraId="4C40A3D6" w14:textId="4F26BFAE" w:rsidR="00EB06A0" w:rsidRPr="00EF3E73" w:rsidRDefault="00D00DA5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 (75.3)</w:t>
            </w:r>
          </w:p>
        </w:tc>
        <w:tc>
          <w:tcPr>
            <w:tcW w:w="627" w:type="dxa"/>
          </w:tcPr>
          <w:p w14:paraId="66DA20B5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dxa"/>
          </w:tcPr>
          <w:p w14:paraId="5925A308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14:paraId="13EC5D99" w14:textId="2AC003A7" w:rsidR="00EB06A0" w:rsidRPr="00EF3E73" w:rsidRDefault="00D00DA5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 (73.3)</w:t>
            </w:r>
          </w:p>
        </w:tc>
        <w:tc>
          <w:tcPr>
            <w:tcW w:w="889" w:type="dxa"/>
          </w:tcPr>
          <w:p w14:paraId="6DCF7B70" w14:textId="1E5F3157" w:rsidR="00EB06A0" w:rsidRPr="00EF3E73" w:rsidRDefault="00D00DA5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 (74.4)</w:t>
            </w:r>
          </w:p>
        </w:tc>
        <w:tc>
          <w:tcPr>
            <w:tcW w:w="627" w:type="dxa"/>
          </w:tcPr>
          <w:p w14:paraId="4BBF751E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0AFCDC70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</w:tcPr>
          <w:p w14:paraId="21A174AE" w14:textId="40CBB57E" w:rsidR="00EB06A0" w:rsidRPr="00EF3E73" w:rsidRDefault="00D00DA5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 (72.8)</w:t>
            </w:r>
          </w:p>
        </w:tc>
        <w:tc>
          <w:tcPr>
            <w:tcW w:w="1061" w:type="dxa"/>
          </w:tcPr>
          <w:p w14:paraId="4A05EF55" w14:textId="45A796F3" w:rsidR="00EB06A0" w:rsidRPr="00EF3E73" w:rsidRDefault="00D00DA5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 (77.4)</w:t>
            </w:r>
          </w:p>
        </w:tc>
        <w:tc>
          <w:tcPr>
            <w:tcW w:w="581" w:type="dxa"/>
          </w:tcPr>
          <w:p w14:paraId="60BB6B97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111B6649" w14:textId="77777777" w:rsidR="00EB06A0" w:rsidRPr="00EF3E73" w:rsidRDefault="00EB06A0" w:rsidP="00EB0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3E73" w:rsidRPr="00EF3E73" w14:paraId="40695772" w14:textId="77777777" w:rsidTr="00EF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6B754BC4" w14:textId="0F687144" w:rsidR="00EB06A0" w:rsidRPr="00EF3E73" w:rsidRDefault="00EB06A0" w:rsidP="006E273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3E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Yes </w:t>
            </w:r>
          </w:p>
        </w:tc>
        <w:tc>
          <w:tcPr>
            <w:tcW w:w="893" w:type="dxa"/>
          </w:tcPr>
          <w:p w14:paraId="0DE89498" w14:textId="714BE810" w:rsidR="00EB06A0" w:rsidRPr="00EF3E73" w:rsidRDefault="00D00DA5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24)</w:t>
            </w:r>
          </w:p>
        </w:tc>
        <w:tc>
          <w:tcPr>
            <w:tcW w:w="806" w:type="dxa"/>
          </w:tcPr>
          <w:p w14:paraId="2E993E65" w14:textId="09DA92E7" w:rsidR="00EB06A0" w:rsidRPr="00EF3E73" w:rsidRDefault="00D00DA5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 (26.2)</w:t>
            </w:r>
          </w:p>
        </w:tc>
        <w:tc>
          <w:tcPr>
            <w:tcW w:w="630" w:type="dxa"/>
          </w:tcPr>
          <w:p w14:paraId="47FB84DA" w14:textId="77777777" w:rsidR="00EB06A0" w:rsidRPr="00EF3E73" w:rsidRDefault="00EB06A0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</w:tcPr>
          <w:p w14:paraId="17248912" w14:textId="77777777" w:rsidR="00EB06A0" w:rsidRPr="00EF3E73" w:rsidRDefault="00EB06A0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14:paraId="6FAB4443" w14:textId="30697FE7" w:rsidR="00EB06A0" w:rsidRPr="00EF3E73" w:rsidRDefault="00D00DA5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(27.2)</w:t>
            </w:r>
          </w:p>
        </w:tc>
        <w:tc>
          <w:tcPr>
            <w:tcW w:w="805" w:type="dxa"/>
          </w:tcPr>
          <w:p w14:paraId="1866BE8B" w14:textId="0C05A94B" w:rsidR="00EB06A0" w:rsidRPr="00EF3E73" w:rsidRDefault="00D00DA5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 (24.7)</w:t>
            </w:r>
          </w:p>
        </w:tc>
        <w:tc>
          <w:tcPr>
            <w:tcW w:w="627" w:type="dxa"/>
          </w:tcPr>
          <w:p w14:paraId="38A8AC3E" w14:textId="77777777" w:rsidR="00EB06A0" w:rsidRPr="00EF3E73" w:rsidRDefault="00EB06A0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dxa"/>
          </w:tcPr>
          <w:p w14:paraId="39E4A6E2" w14:textId="77777777" w:rsidR="00EB06A0" w:rsidRPr="00EF3E73" w:rsidRDefault="00EB06A0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14:paraId="13E2F635" w14:textId="2CC172B7" w:rsidR="00EB06A0" w:rsidRPr="00EF3E73" w:rsidRDefault="00D00DA5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26.7)</w:t>
            </w:r>
          </w:p>
        </w:tc>
        <w:tc>
          <w:tcPr>
            <w:tcW w:w="889" w:type="dxa"/>
          </w:tcPr>
          <w:p w14:paraId="050C1B63" w14:textId="78CAFDEF" w:rsidR="00EB06A0" w:rsidRPr="00EF3E73" w:rsidRDefault="00D00DA5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 (25.6)</w:t>
            </w:r>
          </w:p>
        </w:tc>
        <w:tc>
          <w:tcPr>
            <w:tcW w:w="627" w:type="dxa"/>
          </w:tcPr>
          <w:p w14:paraId="3C83470F" w14:textId="77777777" w:rsidR="00EB06A0" w:rsidRPr="00EF3E73" w:rsidRDefault="00EB06A0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7" w:type="dxa"/>
          </w:tcPr>
          <w:p w14:paraId="1349D6BB" w14:textId="77777777" w:rsidR="00EB06A0" w:rsidRPr="00EF3E73" w:rsidRDefault="00EB06A0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</w:tcPr>
          <w:p w14:paraId="12BF73F7" w14:textId="3C15F8D3" w:rsidR="00EB06A0" w:rsidRPr="00EF3E73" w:rsidRDefault="00020A0A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 (27.2)</w:t>
            </w:r>
          </w:p>
        </w:tc>
        <w:tc>
          <w:tcPr>
            <w:tcW w:w="1061" w:type="dxa"/>
          </w:tcPr>
          <w:p w14:paraId="55D08EC4" w14:textId="1DF20619" w:rsidR="00EB06A0" w:rsidRPr="00EF3E73" w:rsidRDefault="00020A0A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22.6)</w:t>
            </w:r>
          </w:p>
        </w:tc>
        <w:tc>
          <w:tcPr>
            <w:tcW w:w="581" w:type="dxa"/>
          </w:tcPr>
          <w:p w14:paraId="3D01CC58" w14:textId="77777777" w:rsidR="00EB06A0" w:rsidRPr="00EF3E73" w:rsidRDefault="00EB06A0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09092F54" w14:textId="77777777" w:rsidR="00EB06A0" w:rsidRPr="00EF3E73" w:rsidRDefault="00EB06A0" w:rsidP="006E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069F134" w14:textId="77777777" w:rsidR="0085220D" w:rsidRDefault="0085220D"/>
    <w:sectPr w:rsidR="0085220D" w:rsidSect="008522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2F3F89" w14:textId="77777777" w:rsidR="006F73A7" w:rsidRDefault="006F73A7" w:rsidP="00C10A0C">
      <w:pPr>
        <w:spacing w:after="0" w:line="240" w:lineRule="auto"/>
      </w:pPr>
      <w:r>
        <w:separator/>
      </w:r>
    </w:p>
  </w:endnote>
  <w:endnote w:type="continuationSeparator" w:id="0">
    <w:p w14:paraId="0CA69CF7" w14:textId="77777777" w:rsidR="006F73A7" w:rsidRDefault="006F73A7" w:rsidP="00C10A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9B2FDF" w14:textId="77777777" w:rsidR="006F73A7" w:rsidRDefault="006F73A7" w:rsidP="00C10A0C">
      <w:pPr>
        <w:spacing w:after="0" w:line="240" w:lineRule="auto"/>
      </w:pPr>
      <w:r>
        <w:separator/>
      </w:r>
    </w:p>
  </w:footnote>
  <w:footnote w:type="continuationSeparator" w:id="0">
    <w:p w14:paraId="5AE4C2CD" w14:textId="77777777" w:rsidR="006F73A7" w:rsidRDefault="006F73A7" w:rsidP="00C10A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9F7"/>
    <w:rsid w:val="00020A0A"/>
    <w:rsid w:val="000470B3"/>
    <w:rsid w:val="00051DE4"/>
    <w:rsid w:val="000B5465"/>
    <w:rsid w:val="001578DA"/>
    <w:rsid w:val="0024050E"/>
    <w:rsid w:val="00251423"/>
    <w:rsid w:val="002B29F7"/>
    <w:rsid w:val="003A5F76"/>
    <w:rsid w:val="00643EA0"/>
    <w:rsid w:val="006A3978"/>
    <w:rsid w:val="006F73A7"/>
    <w:rsid w:val="006F7C1A"/>
    <w:rsid w:val="00770992"/>
    <w:rsid w:val="007B5A1B"/>
    <w:rsid w:val="0085220D"/>
    <w:rsid w:val="008A6876"/>
    <w:rsid w:val="008F3B06"/>
    <w:rsid w:val="009F32BA"/>
    <w:rsid w:val="00A907B8"/>
    <w:rsid w:val="00C10A0C"/>
    <w:rsid w:val="00C5698D"/>
    <w:rsid w:val="00C82CB4"/>
    <w:rsid w:val="00D00DA5"/>
    <w:rsid w:val="00D3607E"/>
    <w:rsid w:val="00EB06A0"/>
    <w:rsid w:val="00EF3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3D250"/>
  <w15:chartTrackingRefBased/>
  <w15:docId w15:val="{AC804472-CBFD-48CA-839D-BE515C69E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9F7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29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29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29F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29F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29F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29F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29F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29F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29F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9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29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29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29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29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29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29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29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29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29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29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9F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29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29F7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29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29F7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29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29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29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29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050E"/>
    <w:pPr>
      <w:spacing w:after="0" w:line="240" w:lineRule="auto"/>
    </w:pPr>
    <w:rPr>
      <w:rFonts w:ascii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522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9F32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10A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A0C"/>
    <w:rPr>
      <w:rFonts w:ascii="Calibri" w:eastAsia="Calibri" w:hAnsi="Calibri" w:cs="Calibri"/>
      <w:kern w:val="0"/>
      <w:sz w:val="22"/>
      <w:szCs w:val="22"/>
      <w:lang w:eastAsia="sv-S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10A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A0C"/>
    <w:rPr>
      <w:rFonts w:ascii="Calibri" w:eastAsia="Calibri" w:hAnsi="Calibri" w:cs="Calibri"/>
      <w:kern w:val="0"/>
      <w:sz w:val="22"/>
      <w:szCs w:val="22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4</Pages>
  <Words>731</Words>
  <Characters>416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ulah Ortutu</dc:creator>
  <cp:keywords/>
  <dc:description/>
  <cp:lastModifiedBy>Beulah Ortutu</cp:lastModifiedBy>
  <cp:revision>14</cp:revision>
  <dcterms:created xsi:type="dcterms:W3CDTF">2026-04-12T01:24:00Z</dcterms:created>
  <dcterms:modified xsi:type="dcterms:W3CDTF">2026-04-12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e42772-cdc2-4134-b516-c6a0a42c6995</vt:lpwstr>
  </property>
</Properties>
</file>